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BAF7C" w14:textId="03A2DAAF" w:rsidR="002F0724" w:rsidRPr="00664328" w:rsidRDefault="00215E3A" w:rsidP="0073384A">
      <w:pPr>
        <w:pStyle w:val="Heading3"/>
      </w:pPr>
      <w:r>
        <w:t xml:space="preserve">Supplementary file </w:t>
      </w:r>
      <w:r w:rsidR="00E342E6">
        <w:t>4</w:t>
      </w:r>
      <w:r w:rsidR="00C267A4">
        <w:t xml:space="preserve"> – Additional tables and </w:t>
      </w:r>
      <w:r w:rsidR="009165DB">
        <w:t>charts</w:t>
      </w:r>
      <w:r w:rsidR="00C267A4">
        <w:t xml:space="preserve"> </w:t>
      </w:r>
    </w:p>
    <w:p w14:paraId="7D270B2F" w14:textId="0B263DDD" w:rsidR="001516F3" w:rsidRPr="00BB3EC8" w:rsidRDefault="0018457D" w:rsidP="0042481D">
      <w:r>
        <w:t>Ta</w:t>
      </w:r>
      <w:r w:rsidR="000E7BAE">
        <w:t>ble</w:t>
      </w:r>
      <w:r>
        <w:t xml:space="preserve"> A1 - </w:t>
      </w:r>
      <w:r w:rsidR="00664328">
        <w:t>PCFS</w:t>
      </w:r>
      <w:r w:rsidR="0042481D">
        <w:t xml:space="preserve"> by </w:t>
      </w:r>
      <w:r w:rsidR="002F11CE">
        <w:t>patient c</w:t>
      </w:r>
      <w:r w:rsidR="0042481D">
        <w:t xml:space="preserve">haracteristics, </w:t>
      </w:r>
      <w:r w:rsidR="006B388C">
        <w:t>Infection data</w:t>
      </w:r>
      <w:r w:rsidR="002F11CE">
        <w:t xml:space="preserve">, LC clinic </w:t>
      </w:r>
      <w:r w:rsidR="0073384A">
        <w:t>access, recovery and care provision</w:t>
      </w:r>
    </w:p>
    <w:tbl>
      <w:tblPr>
        <w:tblW w:w="9351" w:type="dxa"/>
        <w:tblInd w:w="-289" w:type="dxa"/>
        <w:tblLook w:val="04A0" w:firstRow="1" w:lastRow="0" w:firstColumn="1" w:lastColumn="0" w:noHBand="0" w:noVBand="1"/>
      </w:tblPr>
      <w:tblGrid>
        <w:gridCol w:w="2820"/>
        <w:gridCol w:w="1093"/>
        <w:gridCol w:w="746"/>
        <w:gridCol w:w="746"/>
        <w:gridCol w:w="746"/>
        <w:gridCol w:w="746"/>
        <w:gridCol w:w="746"/>
        <w:gridCol w:w="896"/>
        <w:gridCol w:w="812"/>
      </w:tblGrid>
      <w:tr w:rsidR="00D25117" w:rsidRPr="00BB3EC8" w14:paraId="6F14E5BB" w14:textId="77777777" w:rsidTr="0035692F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DAB9F" w14:textId="77777777" w:rsidR="00D25117" w:rsidRPr="00BB3EC8" w:rsidRDefault="00D25117" w:rsidP="00BB3E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8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70D6B" w14:textId="703CE501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onder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  <w:hideMark/>
          </w:tcPr>
          <w:p w14:paraId="52BAACDE" w14:textId="6B2A3C84" w:rsidR="00D25117" w:rsidRPr="00BB3EC8" w:rsidRDefault="00D25117" w:rsidP="00BB3E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n-responder 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  <w:hideMark/>
          </w:tcPr>
          <w:p w14:paraId="5E86A92C" w14:textId="4E60762F" w:rsidR="00D25117" w:rsidRPr="00BB3EC8" w:rsidRDefault="00D25117" w:rsidP="00BB3E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</w:t>
            </w:r>
          </w:p>
        </w:tc>
      </w:tr>
      <w:tr w:rsidR="00D25117" w:rsidRPr="00BB3EC8" w14:paraId="626F8280" w14:textId="77777777" w:rsidTr="0035692F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725A4" w14:textId="77777777" w:rsidR="00D25117" w:rsidRPr="00BB3EC8" w:rsidRDefault="00D25117" w:rsidP="00D251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0BEB61" w14:textId="477168DE" w:rsidR="00D25117" w:rsidRPr="008A4DCC" w:rsidRDefault="00D25117" w:rsidP="008A4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</w:t>
            </w:r>
            <w:r w:rsidR="007535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753561" w:rsidRPr="00C414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</w:t>
            </w:r>
            <w:r w:rsidR="00C414F3" w:rsidRPr="00C414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der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51CA2C" w14:textId="70E11853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CFS 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C5BCF8" w14:textId="066F291C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CFS 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F5EC4" w14:textId="7188BB82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CFS 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37BE3" w14:textId="258E6E1A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CFS 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84A8E0" w14:textId="6422A94B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CFS 4</w:t>
            </w:r>
          </w:p>
        </w:tc>
        <w:tc>
          <w:tcPr>
            <w:tcW w:w="8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4F8B7E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72CD4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25117" w:rsidRPr="00BB3EC8" w14:paraId="27A8C667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E3497" w14:textId="77777777" w:rsidR="00D25117" w:rsidRPr="00BB3EC8" w:rsidRDefault="00D25117" w:rsidP="00D251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4FDD" w14:textId="77777777" w:rsidR="00D25117" w:rsidRPr="008A4DCC" w:rsidRDefault="00D25117" w:rsidP="008A4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87DF1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46A48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E1CED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8A8F4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69852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E490D" w14:textId="77777777" w:rsidR="00D25117" w:rsidRPr="008A4DCC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5213C" w14:textId="65A2C802" w:rsidR="00D25117" w:rsidRPr="008A4DCC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3</w:t>
            </w:r>
          </w:p>
        </w:tc>
      </w:tr>
      <w:tr w:rsidR="00D25117" w:rsidRPr="00BB3EC8" w14:paraId="58CB6E6E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10D01B76" w14:textId="38EF4493" w:rsidR="00D25117" w:rsidRPr="00BB3EC8" w:rsidRDefault="00D25117" w:rsidP="00D251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characteristic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1ABA40A2" w14:textId="3C167F71" w:rsidR="00D25117" w:rsidRPr="008A4DCC" w:rsidRDefault="00D25117" w:rsidP="008A4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764E3441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3137A4AA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3EB4DBC2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3B5F7EB0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598BFE47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vAlign w:val="bottom"/>
            <w:hideMark/>
          </w:tcPr>
          <w:p w14:paraId="6AA6C98D" w14:textId="77777777" w:rsidR="00D25117" w:rsidRPr="008A4DCC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E6F5"/>
            <w:vAlign w:val="bottom"/>
            <w:hideMark/>
          </w:tcPr>
          <w:p w14:paraId="1B8F054F" w14:textId="77777777" w:rsidR="00D25117" w:rsidRPr="008A4DCC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D25117" w:rsidRPr="00BB3EC8" w14:paraId="6E0A585B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85DC9" w14:textId="77777777" w:rsidR="00D25117" w:rsidRPr="00BB3EC8" w:rsidRDefault="00D25117" w:rsidP="00D251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age (missing n=3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2AA1B" w14:textId="77777777" w:rsidR="00D25117" w:rsidRPr="004F1EA9" w:rsidRDefault="00D25117" w:rsidP="008A4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.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4AF98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10F45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3949E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97E56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09CB6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8A213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.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E6FF7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.1</w:t>
            </w:r>
          </w:p>
        </w:tc>
      </w:tr>
      <w:tr w:rsidR="00D25117" w:rsidRPr="00BB3EC8" w14:paraId="0F31E9BC" w14:textId="77777777" w:rsidTr="004F1EA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C7E31" w14:textId="3672770F" w:rsidR="00D25117" w:rsidRPr="00BB3EC8" w:rsidRDefault="00D25117" w:rsidP="00D251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dDev</w:t>
            </w:r>
            <w:proofErr w:type="spellEnd"/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f Age 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1DD45" w14:textId="77777777" w:rsidR="00D25117" w:rsidRPr="004F1EA9" w:rsidRDefault="00D25117" w:rsidP="008A4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0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24DC7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E7720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CEA6F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A55B4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6A8C5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540E4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6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754ED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9</w:t>
            </w:r>
          </w:p>
        </w:tc>
      </w:tr>
      <w:tr w:rsidR="00D25117" w:rsidRPr="00BB3EC8" w14:paraId="14207E58" w14:textId="77777777" w:rsidTr="004F1EA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0786A" w14:textId="6E95AF9D" w:rsidR="00D25117" w:rsidRPr="00BB3EC8" w:rsidRDefault="005F70A4" w:rsidP="00D251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  <w:r w:rsidR="00D25117"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D251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ale</w:t>
            </w:r>
            <w:r w:rsidR="00D25117"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826F1" w14:textId="77777777" w:rsidR="00D25117" w:rsidRPr="004F1EA9" w:rsidRDefault="00D25117" w:rsidP="008A4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7ABA60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CD204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18E75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328BF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F11B5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7434B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D555C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4</w:t>
            </w:r>
          </w:p>
        </w:tc>
      </w:tr>
      <w:tr w:rsidR="00D25117" w:rsidRPr="00BB3EC8" w14:paraId="560D4C3C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BBA3B" w14:textId="34DCC98E" w:rsidR="00D25117" w:rsidRPr="00BB3EC8" w:rsidRDefault="005F70A4" w:rsidP="00D251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  <w:r w:rsidR="00D25117"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m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e</w:t>
            </w:r>
            <w:r w:rsidR="00D25117"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42F1F" w14:textId="77777777" w:rsidR="00D25117" w:rsidRPr="004F1EA9" w:rsidRDefault="00D25117" w:rsidP="008A4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068E4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4C840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2F56C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E1696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55721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C5047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06B9D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6</w:t>
            </w:r>
          </w:p>
        </w:tc>
      </w:tr>
      <w:tr w:rsidR="00D25117" w:rsidRPr="00BB3EC8" w14:paraId="0CCC7BBA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290B5" w14:textId="77777777" w:rsidR="00D25117" w:rsidRPr="00BB3EC8" w:rsidRDefault="00D25117" w:rsidP="00D251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653B5" w14:textId="77777777" w:rsidR="00D25117" w:rsidRPr="004F1EA9" w:rsidRDefault="00D25117" w:rsidP="008A4D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62C6F" w14:textId="0B431555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7B243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36474" w14:textId="46E349D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7B243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1B6F1" w14:textId="107A8681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7B243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41E9B" w14:textId="77777777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6FF18" w14:textId="2ACDC006" w:rsidR="00D25117" w:rsidRPr="00BB3EC8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="007B243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50CF1" w14:textId="39B7A97E" w:rsidR="00D25117" w:rsidRPr="004F1EA9" w:rsidRDefault="00620EE9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D25117"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E4F7F" w14:textId="77777777" w:rsidR="00D25117" w:rsidRPr="004F1EA9" w:rsidRDefault="00D25117" w:rsidP="00D251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B153BB" w:rsidRPr="00BB3EC8" w14:paraId="605096FB" w14:textId="77777777" w:rsidTr="007B0034">
        <w:trPr>
          <w:trHeight w:val="300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72B68D1D" w14:textId="3E5E6867" w:rsidR="00B153BB" w:rsidRPr="004F1EA9" w:rsidRDefault="007B0034" w:rsidP="007B00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Aptos Narrow" w:hAnsi="Aptos Narrow" w:cs="Calibri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</w:tr>
      <w:tr w:rsidR="00AA66C2" w:rsidRPr="00BB3EC8" w14:paraId="1CB6D478" w14:textId="77777777" w:rsidTr="00B507A3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19365" w14:textId="2BB32E46" w:rsidR="00AA66C2" w:rsidRPr="00AA66C2" w:rsidRDefault="00AA66C2" w:rsidP="00AA66C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White - British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0622F" w14:textId="4E9DADA8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36C68" w14:textId="685F9F9F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2A89F" w14:textId="377B95EB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BC99C" w14:textId="1B332C38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122417" w14:textId="15341DA3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FF4598" w14:textId="0B61C006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1DBDC0" w14:textId="69324BF3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52705" w14:textId="49988943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76</w:t>
            </w:r>
          </w:p>
        </w:tc>
      </w:tr>
      <w:tr w:rsidR="00AA66C2" w:rsidRPr="00BB3EC8" w14:paraId="0BF845EF" w14:textId="77777777" w:rsidTr="00B507A3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08F8F" w14:textId="1402F346" w:rsidR="00AA66C2" w:rsidRPr="00AA66C2" w:rsidRDefault="00AA66C2" w:rsidP="00AA66C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White - Any other White backgroun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400D89" w14:textId="121BEAF6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53F72C" w14:textId="4010566F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E0183" w14:textId="4DD0B943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CF713" w14:textId="5B60307B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2F87BE" w14:textId="1430C32A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756D1" w14:textId="2DBBEBFD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A851C" w14:textId="7BD69CF6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186AB" w14:textId="73509076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63</w:t>
            </w:r>
          </w:p>
        </w:tc>
      </w:tr>
      <w:tr w:rsidR="00AA66C2" w:rsidRPr="00BB3EC8" w14:paraId="3A7BAB5A" w14:textId="77777777" w:rsidTr="00B507A3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B6E9D" w14:textId="77777777" w:rsidR="00AA66C2" w:rsidRPr="00AA66C2" w:rsidRDefault="00AA66C2" w:rsidP="00AA66C2">
            <w:pPr>
              <w:spacing w:after="0" w:line="192" w:lineRule="auto"/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Asian- Asian British</w:t>
            </w:r>
          </w:p>
          <w:p w14:paraId="7EDEA335" w14:textId="130F60FE" w:rsidR="00AA66C2" w:rsidRPr="00AA66C2" w:rsidRDefault="00AA66C2" w:rsidP="00AA66C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inc</w:t>
            </w:r>
            <w:proofErr w:type="spellEnd"/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 xml:space="preserve"> British Indian/Pakistani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2836D8" w14:textId="5411AC8B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CC96C" w14:textId="1D591890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7FC9D" w14:textId="7E100302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82FEB5" w14:textId="4750547E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724058" w14:textId="6FC64DD9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1B3A98" w14:textId="25A56323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3D620" w14:textId="74C2EBE3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5A5BAD" w14:textId="74E04864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37</w:t>
            </w:r>
          </w:p>
        </w:tc>
      </w:tr>
      <w:tr w:rsidR="00AA66C2" w:rsidRPr="00BB3EC8" w14:paraId="262E8F96" w14:textId="77777777" w:rsidTr="00B507A3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7FBB7" w14:textId="5008AF96" w:rsidR="00AA66C2" w:rsidRPr="00AA66C2" w:rsidRDefault="00AA66C2" w:rsidP="00AA66C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Asian - Any Other Asian Backgroun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09144" w14:textId="45152DC8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D1CC39" w14:textId="54D8FF5E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47D79" w14:textId="23C9A832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9E71D5" w14:textId="0A4640FD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1E147" w14:textId="4437CD93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AC4605" w14:textId="2BD66BED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0716DD" w14:textId="5B4617F1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050F73" w14:textId="2B115CE2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</w:p>
        </w:tc>
      </w:tr>
      <w:tr w:rsidR="00AA66C2" w:rsidRPr="00BB3EC8" w14:paraId="179A1927" w14:textId="77777777" w:rsidTr="00B507A3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80DAB" w14:textId="7844F9FC" w:rsidR="00AA66C2" w:rsidRPr="00AA66C2" w:rsidRDefault="00AA66C2" w:rsidP="00AA66C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Black or Black British - African/Caribbea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11871" w14:textId="588A30F7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35DD3" w14:textId="5BF72FAC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D33906" w14:textId="34ECCBC0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3F7F10" w14:textId="7B515EA9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FA4128" w14:textId="7BA97865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A28C26" w14:textId="2F7CB666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E7737B" w14:textId="542505E5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6222E" w14:textId="2B5FFA15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</w:tr>
      <w:tr w:rsidR="00AA66C2" w:rsidRPr="00BB3EC8" w14:paraId="6FF07E54" w14:textId="77777777" w:rsidTr="00B507A3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68ABF" w14:textId="0937395A" w:rsidR="00AA66C2" w:rsidRPr="00AA66C2" w:rsidRDefault="00AA66C2" w:rsidP="00AA66C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Mixed - Any other mixed backgroun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A58AD0" w14:textId="48854F5E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B4E11" w14:textId="5E6E3CB2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EA96F" w14:textId="461B6A1B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36D734" w14:textId="24C267CD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A8B21" w14:textId="5114DCB8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E85565" w14:textId="28644FFE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0C674" w14:textId="1C09D3F1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A23E9" w14:textId="40149600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</w:p>
        </w:tc>
      </w:tr>
      <w:tr w:rsidR="00AA66C2" w:rsidRPr="00BB3EC8" w14:paraId="6505FA13" w14:textId="77777777" w:rsidTr="00B507A3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45F4B" w14:textId="269FEE77" w:rsidR="00AA66C2" w:rsidRPr="00AA66C2" w:rsidRDefault="00AA66C2" w:rsidP="00AA66C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Other Ethnic Groups - Any other ethnic group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C8AD31" w14:textId="3D42A89C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90EB0" w14:textId="2B5D9240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A54043" w14:textId="3FC065F6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9F51BC" w14:textId="5314577F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F7BD4" w14:textId="4E6D87C4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0E4863" w14:textId="5AFE41DE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FBC5AD" w14:textId="70CB427B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B2ACF" w14:textId="40C269A3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71</w:t>
            </w:r>
          </w:p>
        </w:tc>
      </w:tr>
      <w:tr w:rsidR="00AA66C2" w:rsidRPr="00BB3EC8" w14:paraId="1F86DFC4" w14:textId="77777777" w:rsidTr="00B507A3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238FB" w14:textId="608C0A9E" w:rsidR="00AA66C2" w:rsidRPr="00AA66C2" w:rsidRDefault="00AA66C2" w:rsidP="00AA66C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90D58A" w14:textId="414B2BE2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CFF9A" w14:textId="6731CF6B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C68326" w14:textId="7CEF19AE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A2183B" w14:textId="7BB911EE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885798" w14:textId="05F1E30E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512A0" w14:textId="2BA052D9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844A4" w14:textId="7D5B5CEA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6E0A1E" w14:textId="350880E2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8</w:t>
            </w:r>
          </w:p>
        </w:tc>
      </w:tr>
      <w:tr w:rsidR="00AA66C2" w:rsidRPr="00BB3EC8" w14:paraId="316EBEC9" w14:textId="77777777" w:rsidTr="00B507A3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3544C" w14:textId="778042DC" w:rsidR="00AA66C2" w:rsidRPr="00AA66C2" w:rsidRDefault="00AA66C2" w:rsidP="00AA66C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C59FE1" w14:textId="7BDF5451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936464" w14:textId="4097229A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F084E" w14:textId="01174AA3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6E3FC1" w14:textId="7596F6C6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0710F" w14:textId="3B86068A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4E0ACA" w14:textId="1FB59DD9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00D185" w14:textId="22452BF4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72AD4A" w14:textId="52B3FEEA" w:rsidR="00AA66C2" w:rsidRPr="00AA66C2" w:rsidRDefault="00AA66C2" w:rsidP="00AA66C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6C2">
              <w:rPr>
                <w:rFonts w:ascii="Aptos Narrow" w:hAnsi="Aptos Narrow"/>
                <w:color w:val="000000"/>
                <w:sz w:val="16"/>
                <w:szCs w:val="16"/>
              </w:rPr>
              <w:t>513</w:t>
            </w:r>
          </w:p>
        </w:tc>
      </w:tr>
      <w:tr w:rsidR="00AA66C2" w:rsidRPr="00BB3EC8" w14:paraId="1B3AC5FA" w14:textId="77777777" w:rsidTr="00AA66C2">
        <w:trPr>
          <w:trHeight w:val="300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</w:tcPr>
          <w:p w14:paraId="5ACD90D9" w14:textId="46D81D9F" w:rsidR="00AA66C2" w:rsidRPr="004F1EA9" w:rsidRDefault="00AA66C2" w:rsidP="00AA66C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Aptos Narrow" w:hAnsi="Aptos Narrow" w:cs="Calibri"/>
                <w:b/>
                <w:bCs/>
                <w:color w:val="000000" w:themeColor="text1"/>
                <w:sz w:val="16"/>
                <w:szCs w:val="16"/>
              </w:rPr>
              <w:t>Index of multiple deprivation</w:t>
            </w:r>
            <w:r>
              <w:rPr>
                <w:rFonts w:ascii="Aptos Narrow" w:eastAsia="Aptos Narrow" w:hAnsi="Aptos Narrow" w:cs="Calibri"/>
                <w:b/>
                <w:bCs/>
                <w:color w:val="000000" w:themeColor="text1"/>
                <w:sz w:val="16"/>
                <w:szCs w:val="16"/>
              </w:rPr>
              <w:t xml:space="preserve"> (quintiles)</w:t>
            </w:r>
          </w:p>
        </w:tc>
      </w:tr>
      <w:tr w:rsidR="00753561" w:rsidRPr="00BB3EC8" w14:paraId="22D8405F" w14:textId="77777777" w:rsidTr="00912D17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7BCD01" w14:textId="5E2C844C" w:rsidR="00753561" w:rsidRPr="00DD032B" w:rsidRDefault="00753561" w:rsidP="007535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44221" w14:textId="7AB895DB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9D09D" w14:textId="0E605295" w:rsidR="00753561" w:rsidRPr="00DD032B" w:rsidRDefault="00EE3280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51510" w14:textId="5A41A028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5F494" w14:textId="6D0CE28A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4D603" w14:textId="548AB3ED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321DB" w14:textId="2EFE0555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6B68E" w14:textId="137C6968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66A48" w14:textId="77777777" w:rsidR="00753561" w:rsidRPr="004F1EA9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53561" w:rsidRPr="00BB3EC8" w14:paraId="6080A6BF" w14:textId="77777777" w:rsidTr="00912D17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787850" w14:textId="6CDC2FA6" w:rsidR="00753561" w:rsidRPr="00DD032B" w:rsidRDefault="00753561" w:rsidP="007535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C56DA" w14:textId="1538A3C7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CAF1B" w14:textId="20353901" w:rsidR="00753561" w:rsidRPr="00DD032B" w:rsidRDefault="008D0E0E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266458" w14:textId="22A9F97F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44D05" w14:textId="225BB0A9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BBCD8" w14:textId="68257EA3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8600A" w14:textId="621F6073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95AF8" w14:textId="26E46A96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38EF9" w14:textId="77777777" w:rsidR="00753561" w:rsidRPr="004F1EA9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53561" w:rsidRPr="00BB3EC8" w14:paraId="49D6272D" w14:textId="77777777" w:rsidTr="00912D17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19EFE" w14:textId="561CDD8D" w:rsidR="00753561" w:rsidRPr="00DD032B" w:rsidRDefault="00753561" w:rsidP="007535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D5F06" w14:textId="615775A8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3578C" w14:textId="34D8B0C8" w:rsidR="00753561" w:rsidRPr="00DD032B" w:rsidRDefault="008D0E0E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28520" w14:textId="6DD5443E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A12CA" w14:textId="329505DB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F9417" w14:textId="01781081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125DA" w14:textId="68C41310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5DA76" w14:textId="23D9D1FD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8AB889" w14:textId="77777777" w:rsidR="00753561" w:rsidRPr="004F1EA9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53561" w:rsidRPr="00BB3EC8" w14:paraId="5BAB8FD5" w14:textId="77777777" w:rsidTr="00912D17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66E1A" w14:textId="2C6C59F1" w:rsidR="00753561" w:rsidRPr="00DD032B" w:rsidRDefault="00753561" w:rsidP="007535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AB8CE" w14:textId="6B01B8BC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09D1C" w14:textId="7802C531" w:rsidR="00753561" w:rsidRPr="00DD032B" w:rsidRDefault="008D0E0E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8390D" w14:textId="29A7E6D3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1878E" w14:textId="1A0E80D2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A38A3" w14:textId="761DDDCE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BAE30" w14:textId="451C2D3F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653A2" w14:textId="7659940C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352C7" w14:textId="77777777" w:rsidR="00753561" w:rsidRPr="004F1EA9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53561" w:rsidRPr="00BB3EC8" w14:paraId="3AEBD9C1" w14:textId="77777777" w:rsidTr="00912D17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BFC16" w14:textId="53C345B8" w:rsidR="00753561" w:rsidRPr="00DD032B" w:rsidRDefault="00753561" w:rsidP="007535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2D26E" w14:textId="26C8B482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F88E0" w14:textId="1D53CF28" w:rsidR="00753561" w:rsidRPr="00DD032B" w:rsidRDefault="008D0E0E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2B4B8" w14:textId="294F0080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BCB49" w14:textId="3970BF19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2A48F" w14:textId="72D329D6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FD127" w14:textId="65009AF5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7786C" w14:textId="659198F4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38400" w14:textId="77777777" w:rsidR="00753561" w:rsidRPr="004F1EA9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53561" w:rsidRPr="00BB3EC8" w14:paraId="51A328A9" w14:textId="77777777" w:rsidTr="00912D17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B0339" w14:textId="69B7EB31" w:rsidR="00753561" w:rsidRPr="00DD032B" w:rsidRDefault="00753561" w:rsidP="007535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771CF" w14:textId="2B5C1B96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5CC57" w14:textId="48D65F0D" w:rsidR="00753561" w:rsidRPr="00DD032B" w:rsidRDefault="00BD0D56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D2403" w14:textId="56D2EBCA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B4B0D" w14:textId="355FEE83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B01E6" w14:textId="29F8E1D1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495AC" w14:textId="6345975F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E950B" w14:textId="1DA5A794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88B42" w14:textId="77777777" w:rsidR="00753561" w:rsidRPr="004F1EA9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53561" w:rsidRPr="00BB3EC8" w14:paraId="3B7039FB" w14:textId="77777777" w:rsidTr="00912D17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02112" w14:textId="432EE730" w:rsidR="00753561" w:rsidRPr="00DD032B" w:rsidRDefault="00753561" w:rsidP="007535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1B032" w14:textId="64AA50EE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11CEB" w14:textId="03F7BB59" w:rsidR="00753561" w:rsidRPr="00DD032B" w:rsidRDefault="00AB4ABC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F4A67" w14:textId="74AC948C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61289" w14:textId="06FB7081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7</w:t>
            </w:r>
            <w:r w:rsidR="009E2094"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1BF54" w14:textId="14C35E2D" w:rsidR="00753561" w:rsidRPr="00DD032B" w:rsidRDefault="00AB4ABC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1</w:t>
            </w:r>
            <w:r w:rsidR="00753561"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1</w:t>
            </w: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5BDC7" w14:textId="7FCD06B4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E40FA" w14:textId="771A918F" w:rsidR="00753561" w:rsidRPr="00DD032B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032B">
              <w:rPr>
                <w:rFonts w:ascii="Aptos Narrow" w:hAnsi="Aptos Narrow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7F8DCF" w14:textId="77777777" w:rsidR="00753561" w:rsidRPr="004F1EA9" w:rsidRDefault="00753561" w:rsidP="0075356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A66C2" w:rsidRPr="00BB3EC8" w14:paraId="5DCD884E" w14:textId="77777777" w:rsidTr="00BA4641">
        <w:trPr>
          <w:trHeight w:val="300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noWrap/>
            <w:vAlign w:val="bottom"/>
            <w:hideMark/>
          </w:tcPr>
          <w:p w14:paraId="7E5D5688" w14:textId="7C85B522" w:rsidR="00AA66C2" w:rsidRPr="008A4DCC" w:rsidRDefault="00AA66C2" w:rsidP="00AA66C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dominant variance at time of infection</w:t>
            </w: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B153BB" w:rsidRPr="00BB3EC8" w14:paraId="28CE7511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2FD91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Alph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6665C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1CA9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5BD6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EE06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3585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0A65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971C7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EBEE7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4</w:t>
            </w:r>
          </w:p>
        </w:tc>
      </w:tr>
      <w:tr w:rsidR="00B153BB" w:rsidRPr="00BB3EC8" w14:paraId="309FB0D8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DDC27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ph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388E0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E8D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0714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68876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DE4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013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D6AE1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A4541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2</w:t>
            </w:r>
          </w:p>
        </w:tc>
      </w:tr>
      <w:tr w:rsidR="00B153BB" w:rsidRPr="00BB3EC8" w14:paraId="2BB285EB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02D53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7C7B6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53CA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49A9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C7C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D1D1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149A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461B7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58A96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</w:tr>
      <w:tr w:rsidR="00B153BB" w:rsidRPr="00BB3EC8" w14:paraId="547D410E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851A6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micr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13FDE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C1D8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4F9C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F940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D80C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1C4F4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DB81C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CBA21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</w:tr>
      <w:tr w:rsidR="00B153BB" w:rsidRPr="00BB3EC8" w14:paraId="78F9806E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59159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5E64F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162E1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B271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7263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136A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9E95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8F464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44EA3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</w:t>
            </w:r>
          </w:p>
        </w:tc>
      </w:tr>
      <w:tr w:rsidR="00B153BB" w:rsidRPr="00BB3EC8" w14:paraId="73EDEBA8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0E52A" w14:textId="0F8DAA54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430A3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A8F6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CCA2C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4D82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CFD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2A23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5627C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FEE84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3</w:t>
            </w:r>
          </w:p>
        </w:tc>
      </w:tr>
      <w:tr w:rsidR="00B153BB" w:rsidRPr="00BB3EC8" w14:paraId="0EA1DB49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68498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in duration in days of LC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978BD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04.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9A30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61.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F4DF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03.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F704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29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20776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95.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52D4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17.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60C54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62.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3B3B5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30.54</w:t>
            </w:r>
          </w:p>
        </w:tc>
      </w:tr>
      <w:tr w:rsidR="00B153BB" w:rsidRPr="00BB3EC8" w14:paraId="142CB56D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6304A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788FA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5.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EBD7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5.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6F4C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0.7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9C79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1.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9EBE1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0.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AE74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5.3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7BF79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2.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696AA3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6.77</w:t>
            </w:r>
          </w:p>
        </w:tc>
      </w:tr>
      <w:tr w:rsidR="00B153BB" w:rsidRPr="00BB3EC8" w14:paraId="4DECAA73" w14:textId="77777777" w:rsidTr="004F1EA9">
        <w:trPr>
          <w:trHeight w:val="300"/>
        </w:trPr>
        <w:tc>
          <w:tcPr>
            <w:tcW w:w="76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1238D1A5" w14:textId="283689DF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ity of infection (n=306 as data for two sites only known, the third site predominantly community referrals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28CF5F84" w14:textId="77777777" w:rsidR="00B153BB" w:rsidRPr="008A4DCC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E6F5"/>
            <w:noWrap/>
            <w:vAlign w:val="bottom"/>
            <w:hideMark/>
          </w:tcPr>
          <w:p w14:paraId="369003C0" w14:textId="77777777" w:rsidR="00B153BB" w:rsidRPr="008A4DCC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B153BB" w:rsidRPr="00BB3EC8" w14:paraId="138180FC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3E57B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76226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D03B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3D73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38BF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CF3F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8535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17604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92947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0</w:t>
            </w:r>
          </w:p>
        </w:tc>
      </w:tr>
      <w:tr w:rsidR="00B153BB" w:rsidRPr="00BB3EC8" w14:paraId="34325732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DF539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575F4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B0136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A39D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FA33B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FC7C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1041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814BF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0A40C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</w:tr>
      <w:tr w:rsidR="00B153BB" w:rsidRPr="00BB3EC8" w14:paraId="492FA5F2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F627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-ITU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AF99B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6751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5EB2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A6F2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762B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3ED9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F6AA9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BD24D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</w:tr>
      <w:tr w:rsidR="00B153BB" w:rsidRPr="00BB3EC8" w14:paraId="4540BFC8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E03D0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Missin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526AC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093B6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78FC4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34464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3A9A4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FAEF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881B7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51B9B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</w:tr>
      <w:tr w:rsidR="00B153BB" w:rsidRPr="00BB3EC8" w14:paraId="7063A8CC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3784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ccine trigger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0B752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857BA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4F49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6E25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6465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5B241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42CFF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F141E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B153BB" w:rsidRPr="00BB3EC8" w14:paraId="368C1E0D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F9B83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nd Tot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DBEBE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B43C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52C4C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1403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876D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2C95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26518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D31CB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6</w:t>
            </w:r>
          </w:p>
        </w:tc>
      </w:tr>
      <w:tr w:rsidR="00B153BB" w:rsidRPr="00BB3EC8" w14:paraId="47872BEB" w14:textId="77777777" w:rsidTr="004F1EA9">
        <w:trPr>
          <w:trHeight w:val="300"/>
        </w:trPr>
        <w:tc>
          <w:tcPr>
            <w:tcW w:w="935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C0E6F5"/>
            <w:vAlign w:val="bottom"/>
            <w:hideMark/>
          </w:tcPr>
          <w:p w14:paraId="3869A261" w14:textId="77777777" w:rsidR="00B153BB" w:rsidRPr="008A4DCC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ration since first assessment LC clinic</w:t>
            </w:r>
          </w:p>
        </w:tc>
      </w:tr>
      <w:tr w:rsidR="00B153BB" w:rsidRPr="00BB3EC8" w14:paraId="1106B5A3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CB78E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ss than 6 month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A8C9E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14E8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F908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856F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7C5BD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BACA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7B7E4C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91E93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</w:tr>
      <w:tr w:rsidR="00B153BB" w:rsidRPr="00BB3EC8" w14:paraId="5EBF36F1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2E596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-12 month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E8E3F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3F02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1369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88664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87901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7019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3E839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0B6BD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2</w:t>
            </w:r>
          </w:p>
        </w:tc>
      </w:tr>
      <w:tr w:rsidR="00B153BB" w:rsidRPr="00BB3EC8" w14:paraId="11769AD0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BA3EC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-18 month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C95EA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FEB2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E0DE4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7B6EC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61666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37CF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E55B0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A3D19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</w:tr>
      <w:tr w:rsidR="00B153BB" w:rsidRPr="00BB3EC8" w14:paraId="29D85B6E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DCFEB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24 month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E203F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7DB5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76DC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A5F5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7E7A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F4FE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94761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434BE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</w:tr>
      <w:tr w:rsidR="00B153BB" w:rsidRPr="00BB3EC8" w14:paraId="4B1E1B0A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84EEB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-30 month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883E8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942E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8A02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4411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22296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5D1C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D6761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3D4F9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</w:tr>
      <w:tr w:rsidR="00B153BB" w:rsidRPr="00BB3EC8" w14:paraId="02CAB8C6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02C84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-36 month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8B4A5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6FEF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078E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B766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0A65F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6DFE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88C53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C47CA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</w:tr>
      <w:tr w:rsidR="00B153BB" w:rsidRPr="00BB3EC8" w14:paraId="62745E8E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F33BC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re than 3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088CA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CA7E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1AEF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325F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4001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5701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AF3FC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ED028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B153BB" w:rsidRPr="00BB3EC8" w14:paraId="4E06B76E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C4721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2172C9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D72E4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D87EC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41C3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B154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C9146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E0FA8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B8914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1</w:t>
            </w:r>
          </w:p>
        </w:tc>
      </w:tr>
      <w:tr w:rsidR="00B153BB" w:rsidRPr="00BB3EC8" w14:paraId="381D1576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7D7D7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04DFE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CB88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0EAA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755B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15FF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C8AC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50FFE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336E5A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3</w:t>
            </w:r>
          </w:p>
        </w:tc>
      </w:tr>
      <w:tr w:rsidR="00B153BB" w:rsidRPr="00BB3EC8" w14:paraId="04392E85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4ECD347F" w14:textId="77777777" w:rsidR="00B153BB" w:rsidRPr="00BB3EC8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ite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3163C3CE" w14:textId="6B8366F2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5B5B7D3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5FE0915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4534539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0378201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3274412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vAlign w:val="bottom"/>
            <w:hideMark/>
          </w:tcPr>
          <w:p w14:paraId="30F4B92E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E6F5"/>
            <w:vAlign w:val="bottom"/>
            <w:hideMark/>
          </w:tcPr>
          <w:p w14:paraId="3770FA25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B153BB" w:rsidRPr="00BB3EC8" w14:paraId="0DF4D04D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8F163" w14:textId="7FE7122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te 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12726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D7C1E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35D63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7D106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AB33C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AFFC1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26BCD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E6567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9</w:t>
            </w:r>
          </w:p>
        </w:tc>
      </w:tr>
      <w:tr w:rsidR="00B153BB" w:rsidRPr="00BB3EC8" w14:paraId="0A9F5B58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E3AF3" w14:textId="5EB06391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te B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784734" w14:textId="6E98E06A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50884F" w14:textId="79E62B8E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8A0030" w14:textId="0E21D9E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601D6" w14:textId="43B13B60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F144C3" w14:textId="013F9E28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E7B465" w14:textId="00A31491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007270" w14:textId="0B589C5A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331451" w14:textId="6172E4F9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7</w:t>
            </w:r>
          </w:p>
        </w:tc>
      </w:tr>
      <w:tr w:rsidR="00B153BB" w:rsidRPr="00BB3EC8" w14:paraId="1F6CAB9C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1C640" w14:textId="1F531F20" w:rsidR="00B153BB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te 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5F68D5" w14:textId="7053DD6A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57638" w14:textId="5C622C4F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D4F6B8" w14:textId="3D4AB5D4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09C969" w14:textId="762E6BC4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08F72" w14:textId="6DE931AA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0BDB23" w14:textId="26234384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29593" w14:textId="31E1E310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90E34C" w14:textId="41D0BAEC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7</w:t>
            </w:r>
          </w:p>
        </w:tc>
      </w:tr>
      <w:tr w:rsidR="00B153BB" w:rsidRPr="00BB3EC8" w14:paraId="2487E278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7D013" w14:textId="69C30416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  <w:r w:rsidRPr="00BB3EC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621EC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03D5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E0DF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9C08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AC231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8CDE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F2927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A6CAD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3</w:t>
            </w:r>
          </w:p>
        </w:tc>
      </w:tr>
      <w:tr w:rsidR="00B153BB" w:rsidRPr="00BB3EC8" w14:paraId="4AC51A14" w14:textId="77777777" w:rsidTr="004F1EA9">
        <w:trPr>
          <w:trHeight w:val="300"/>
        </w:trPr>
        <w:tc>
          <w:tcPr>
            <w:tcW w:w="3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0C07E339" w14:textId="77777777" w:rsidR="00B153BB" w:rsidRPr="008A4DCC" w:rsidRDefault="00B153BB" w:rsidP="007B00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gress of recovery (251 out of 269 answered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25A4BC14" w14:textId="77777777" w:rsidR="00B153BB" w:rsidRPr="00BB3EC8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3BD011D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38498FB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791B502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noWrap/>
            <w:vAlign w:val="bottom"/>
            <w:hideMark/>
          </w:tcPr>
          <w:p w14:paraId="27DF890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vAlign w:val="bottom"/>
            <w:hideMark/>
          </w:tcPr>
          <w:p w14:paraId="459840FC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E6F5"/>
            <w:vAlign w:val="bottom"/>
            <w:hideMark/>
          </w:tcPr>
          <w:p w14:paraId="7D01D7EA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B153BB" w:rsidRPr="00BB3EC8" w14:paraId="267C2F7F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644AA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 - Recovered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4E79A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5E17A" w14:textId="0FB8291F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7D9B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7230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6D72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07A07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6BA3FE1F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0D58E5FF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6E0D8266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6D609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king progress - even if slow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DC1E8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4A252" w14:textId="02BB1EEC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3F0B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7716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6681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414D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2BC172AC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37590B26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47B388D6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07BD8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teaued - no change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BB975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66285" w14:textId="5F9DF03D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E57D1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BBC0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A115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92A6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47FC706F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3A7222F3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1E8B319A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55B4C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rse - more symptoms, more infection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C5F7A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7C89A" w14:textId="49165052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78A65" w14:textId="78142371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5255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66AD5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391C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26CC7695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0CEDEC34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7B7DC7AB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AA8F3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blank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06179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827B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85944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571F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2495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4F11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2712C333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15D730F4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3EDDA9B9" w14:textId="77777777" w:rsidTr="004F1EA9">
        <w:trPr>
          <w:trHeight w:val="300"/>
        </w:trPr>
        <w:tc>
          <w:tcPr>
            <w:tcW w:w="935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vAlign w:val="bottom"/>
            <w:hideMark/>
          </w:tcPr>
          <w:p w14:paraId="0A2EC239" w14:textId="6BF52D4F" w:rsidR="00B153BB" w:rsidRPr="008A4DCC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at aided recovery</w:t>
            </w:r>
          </w:p>
        </w:tc>
      </w:tr>
      <w:tr w:rsidR="00B153BB" w:rsidRPr="00BB3EC8" w14:paraId="02A018AD" w14:textId="77777777" w:rsidTr="004F1EA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4EDB4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thing </w:t>
            </w:r>
            <w:proofErr w:type="gramStart"/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 particular just</w:t>
            </w:r>
            <w:proofErr w:type="gramEnd"/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ime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007E2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B156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037D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B8B9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65706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56C1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66310300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014D0406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5950FC96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44B1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rescribed medic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B2735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BF2D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12DF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CB47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5313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E1D51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56C77C73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3DFE2151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500043EB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6F05E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vice/information given by LC clini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012E0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0F53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C10A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7B00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E9FDA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5A19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1E055CED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4ECAAA9E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2A408C6C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A6404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errals made by LC clini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BB889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3136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BE94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2001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B743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70CD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13759025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202799B6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59E6FA00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7D2A5" w14:textId="77777777" w:rsidR="00B153BB" w:rsidRPr="00BB3EC8" w:rsidRDefault="00B153BB" w:rsidP="00B153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8BB64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9AEB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F7B1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2037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B09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6311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3146A9E2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7EF00B1B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73325BB2" w14:textId="77777777" w:rsidTr="004F1EA9">
        <w:trPr>
          <w:trHeight w:val="300"/>
        </w:trPr>
        <w:tc>
          <w:tcPr>
            <w:tcW w:w="935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bottom"/>
            <w:hideMark/>
          </w:tcPr>
          <w:p w14:paraId="25597035" w14:textId="4E4F4B45" w:rsidR="00B153BB" w:rsidRPr="004F1EA9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 care provision</w:t>
            </w:r>
          </w:p>
        </w:tc>
      </w:tr>
      <w:tr w:rsidR="00B153BB" w:rsidRPr="00BB3EC8" w14:paraId="7FD174D3" w14:textId="77777777" w:rsidTr="004F1EA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vAlign w:val="center"/>
            <w:hideMark/>
          </w:tcPr>
          <w:p w14:paraId="6DF4AF93" w14:textId="77777777" w:rsidR="00B153BB" w:rsidRPr="00BB3EC8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 - as I feel I AM fully recovered (n=25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09A9A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7FE0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A3F7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0C28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3347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FC1DF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0F6D544B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70477146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575BA64B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vAlign w:val="center"/>
            <w:hideMark/>
          </w:tcPr>
          <w:p w14:paraId="217BC029" w14:textId="77777777" w:rsidR="00B153BB" w:rsidRPr="00BB3EC8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receiving care /support - and NOT fully recovered (n=140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7A1F7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D35A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F447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2876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19C7D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D3CF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37992D4B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0A6B745C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6F035089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vAlign w:val="center"/>
            <w:hideMark/>
          </w:tcPr>
          <w:p w14:paraId="72075FEA" w14:textId="354D49F8" w:rsidR="00B153BB" w:rsidRPr="00BB3EC8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  <w:proofErr w:type="gramEnd"/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ceiving care / support and NOT fully recovered (n=81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77797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39EC3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EA6E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60D17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0FA08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4D41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1AE9E96D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1AACB75E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4EF35968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vAlign w:val="center"/>
            <w:hideMark/>
          </w:tcPr>
          <w:p w14:paraId="6D358B3B" w14:textId="77777777" w:rsidR="00B153BB" w:rsidRPr="00BB3EC8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 - Responder (n=244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bottom"/>
            <w:hideMark/>
          </w:tcPr>
          <w:p w14:paraId="3A2B5331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bottom"/>
            <w:hideMark/>
          </w:tcPr>
          <w:p w14:paraId="2B2342EA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bottom"/>
            <w:hideMark/>
          </w:tcPr>
          <w:p w14:paraId="02CAC2C2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bottom"/>
            <w:hideMark/>
          </w:tcPr>
          <w:p w14:paraId="379E455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bottom"/>
            <w:hideMark/>
          </w:tcPr>
          <w:p w14:paraId="4DD73C01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bottom"/>
            <w:hideMark/>
          </w:tcPr>
          <w:p w14:paraId="5525C69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25402244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286F3FE7" w14:textId="77777777" w:rsidR="00B153BB" w:rsidRPr="004F1EA9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F1E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B153BB" w:rsidRPr="00BB3EC8" w14:paraId="0D2D684D" w14:textId="77777777" w:rsidTr="004F1EA9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6F5"/>
            <w:vAlign w:val="center"/>
            <w:hideMark/>
          </w:tcPr>
          <w:p w14:paraId="68B9D879" w14:textId="77777777" w:rsidR="00B153BB" w:rsidRPr="00BB3EC8" w:rsidRDefault="00B153BB" w:rsidP="00B153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nd Total (490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2972A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DEDBE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65070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8BE4B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90269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E54B5" w14:textId="77777777" w:rsidR="00B153BB" w:rsidRPr="00BB3EC8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B3E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3E946012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bottom"/>
            <w:hideMark/>
          </w:tcPr>
          <w:p w14:paraId="5D3674D8" w14:textId="77777777" w:rsidR="00B153BB" w:rsidRPr="008A4DCC" w:rsidRDefault="00B153BB" w:rsidP="00B153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A4D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</w:tbl>
    <w:p w14:paraId="1E72481F" w14:textId="77777777" w:rsidR="00A33E22" w:rsidRDefault="00A33E22" w:rsidP="0073384A">
      <w:pPr>
        <w:spacing w:after="0" w:line="257" w:lineRule="auto"/>
      </w:pPr>
    </w:p>
    <w:p w14:paraId="0363AD47" w14:textId="770BB050" w:rsidR="00D805E8" w:rsidRDefault="00D805E8">
      <w:r>
        <w:br w:type="page"/>
      </w:r>
    </w:p>
    <w:p w14:paraId="25E40B65" w14:textId="01980A17" w:rsidR="00D805E8" w:rsidRDefault="00D805E8" w:rsidP="00D805E8">
      <w:pPr>
        <w:pStyle w:val="ListParagraph"/>
        <w:ind w:left="0"/>
        <w:jc w:val="both"/>
      </w:pPr>
      <w:r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lastRenderedPageBreak/>
        <w:t>Tab</w:t>
      </w:r>
      <w:r w:rsidR="0014230B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 xml:space="preserve">le A2 - </w:t>
      </w:r>
      <w:r w:rsidR="00C8444C" w:rsidRPr="00C8444C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>Comparison of characteristics and survey responses for vocational status and GroC, between those who do, and do not need additional care/support.</w:t>
      </w:r>
    </w:p>
    <w:tbl>
      <w:tblPr>
        <w:tblW w:w="4510" w:type="pct"/>
        <w:tblLayout w:type="fixed"/>
        <w:tblLook w:val="04A0" w:firstRow="1" w:lastRow="0" w:firstColumn="1" w:lastColumn="0" w:noHBand="0" w:noVBand="1"/>
      </w:tblPr>
      <w:tblGrid>
        <w:gridCol w:w="2628"/>
        <w:gridCol w:w="1476"/>
        <w:gridCol w:w="1133"/>
        <w:gridCol w:w="1699"/>
        <w:gridCol w:w="1192"/>
      </w:tblGrid>
      <w:tr w:rsidR="0014230B" w:rsidRPr="00890ACD" w14:paraId="793FCCD4" w14:textId="77777777" w:rsidTr="002805E7">
        <w:trPr>
          <w:trHeight w:val="526"/>
        </w:trPr>
        <w:tc>
          <w:tcPr>
            <w:tcW w:w="161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3895D9D0" w14:textId="1EE1EB6E" w:rsidR="00D805E8" w:rsidRPr="00CF16BD" w:rsidRDefault="00D805E8" w:rsidP="00D40F9E">
            <w:pPr>
              <w:spacing w:after="0" w:line="192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22CFA69D" w14:textId="4116FFFC" w:rsidR="00370D3E" w:rsidRDefault="00D805E8" w:rsidP="00D40F9E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16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="00370D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="002A38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s</w:t>
            </w:r>
            <w:r w:rsidR="00370D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pport</w:t>
            </w:r>
          </w:p>
          <w:p w14:paraId="67D1DC46" w14:textId="6E24CB17" w:rsidR="00D805E8" w:rsidRPr="002A384D" w:rsidRDefault="00370D3E" w:rsidP="00D40F9E">
            <w:pPr>
              <w:spacing w:after="0" w:line="192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38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="00D805E8" w:rsidRPr="002A38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ufficient support </w:t>
            </w:r>
            <w:r w:rsidRPr="002A38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 n</w:t>
            </w:r>
            <w:r w:rsidR="00D805E8" w:rsidRPr="002A38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 support needed</w:t>
            </w:r>
            <w:r w:rsidRPr="002A38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7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7A42F2B2" w14:textId="7111D03D" w:rsidR="00370D3E" w:rsidRDefault="002A384D" w:rsidP="00D40F9E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16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, need support</w:t>
            </w:r>
          </w:p>
          <w:p w14:paraId="78FC4FDA" w14:textId="003C9EB2" w:rsidR="00D805E8" w:rsidRPr="002A384D" w:rsidRDefault="00370D3E" w:rsidP="00D40F9E">
            <w:pPr>
              <w:spacing w:after="0" w:line="192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A38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="00D805E8" w:rsidRPr="002A38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 feel I need more support</w:t>
            </w:r>
            <w:r w:rsidRPr="002A38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  <w:p w14:paraId="02906A04" w14:textId="77777777" w:rsidR="00D805E8" w:rsidRPr="00CF16BD" w:rsidRDefault="00D805E8" w:rsidP="00D40F9E">
            <w:pPr>
              <w:spacing w:after="0" w:line="192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805E8" w:rsidRPr="00EC1888" w14:paraId="081696B0" w14:textId="77777777" w:rsidTr="00D40F9E">
        <w:trPr>
          <w:trHeight w:val="252"/>
        </w:trPr>
        <w:tc>
          <w:tcPr>
            <w:tcW w:w="161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</w:tcPr>
          <w:p w14:paraId="1FA1D5C2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</w:tcPr>
          <w:p w14:paraId="1E923DE2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7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vAlign w:val="center"/>
          </w:tcPr>
          <w:p w14:paraId="6B5CC8BD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</w:tcPr>
          <w:p w14:paraId="618DD8FE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126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center"/>
          </w:tcPr>
          <w:p w14:paraId="19CA7C7D" w14:textId="77777777" w:rsidR="00D805E8" w:rsidRPr="00EC1888" w:rsidDel="000C491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D805E8" w:rsidRPr="00EC1888" w14:paraId="54DEF1CB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F9828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age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D158B" w14:textId="77777777" w:rsidR="00D805E8" w:rsidRPr="007B0034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0034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6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03543" w14:textId="04C589D4" w:rsidR="00D805E8" w:rsidRPr="007B0034" w:rsidRDefault="005E3A86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0034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814EB" w14:textId="77777777" w:rsidR="00D805E8" w:rsidRPr="007B0034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B0034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.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E76372" w14:textId="392465EA" w:rsidR="00D805E8" w:rsidRPr="00EC1888" w:rsidRDefault="005E3A86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D805E8" w:rsidRPr="00EC1888" w14:paraId="3D99992D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EC973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(SD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2E5F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6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C2BFC" w14:textId="1035726B" w:rsidR="00D805E8" w:rsidRPr="00EC1888" w:rsidRDefault="005E3A86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04FD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24D203" w14:textId="62DC7C51" w:rsidR="00D805E8" w:rsidRPr="00EC1888" w:rsidRDefault="005E3A86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D805E8" w:rsidRPr="00EC1888" w14:paraId="788B89FD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63641" w14:textId="7D3D20C6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 w:rsidR="004A6E2B"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</w:t>
            </w:r>
            <w:r w:rsidR="006828B7" w:rsidRPr="00EC188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 (female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C2C76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28454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B861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F234E9C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.1%</w:t>
            </w:r>
          </w:p>
        </w:tc>
      </w:tr>
      <w:tr w:rsidR="00D805E8" w:rsidRPr="00EC1888" w14:paraId="5E0DF2E6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9AE84" w14:textId="0F77211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 w:rsidR="003A0DC2"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</w:t>
            </w:r>
            <w:r w:rsidR="006828B7" w:rsidRPr="00EC188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 (male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8BE5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A046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73795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94C455D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5%</w:t>
            </w:r>
          </w:p>
        </w:tc>
      </w:tr>
      <w:tr w:rsidR="00D805E8" w:rsidRPr="00EC1888" w14:paraId="783293E9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C53E5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B591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5026C" w14:textId="3BFC7B60" w:rsidR="00D805E8" w:rsidRPr="00EC1888" w:rsidRDefault="00975E83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ABEE2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6E988D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%</w:t>
            </w:r>
          </w:p>
        </w:tc>
      </w:tr>
      <w:tr w:rsidR="00D805E8" w:rsidRPr="00EC1888" w14:paraId="7C6DF97D" w14:textId="77777777" w:rsidTr="00D40F9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476157B1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b/>
                <w:bCs/>
                <w:color w:val="000000" w:themeColor="text1"/>
                <w:sz w:val="16"/>
                <w:szCs w:val="16"/>
              </w:rPr>
              <w:t>*Ethnicity</w:t>
            </w:r>
          </w:p>
        </w:tc>
      </w:tr>
      <w:tr w:rsidR="00D805E8" w:rsidRPr="00EC1888" w14:paraId="44894B5D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92899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White - British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7368B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45ED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56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750F9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4A256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52.4%</w:t>
            </w:r>
          </w:p>
        </w:tc>
      </w:tr>
      <w:tr w:rsidR="00D805E8" w:rsidRPr="00EC1888" w14:paraId="59553700" w14:textId="77777777" w:rsidTr="00D40F9E">
        <w:trPr>
          <w:trHeight w:val="45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D0720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White - Any other White backgroun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7366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E2CB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522AB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EFE5F1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5.9%</w:t>
            </w:r>
          </w:p>
        </w:tc>
      </w:tr>
      <w:tr w:rsidR="00D805E8" w:rsidRPr="00EC1888" w14:paraId="5BA6218F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BDCC8" w14:textId="2D70484C" w:rsidR="00D805E8" w:rsidRPr="00EC1888" w:rsidRDefault="00D805E8" w:rsidP="00D40F9E">
            <w:pPr>
              <w:spacing w:after="0" w:line="192" w:lineRule="auto"/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Asian- Asian British</w:t>
            </w:r>
          </w:p>
          <w:p w14:paraId="6EC1C011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inc</w:t>
            </w:r>
            <w:proofErr w:type="spellEnd"/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 xml:space="preserve"> British Indian/Pakistani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23D1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E915D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BA036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0FE022B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.6%</w:t>
            </w:r>
          </w:p>
        </w:tc>
      </w:tr>
      <w:tr w:rsidR="00D805E8" w:rsidRPr="00EC1888" w14:paraId="3DF97094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24132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Asian - Any Other Asian Backgroun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BD14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7D6BA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559C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9535BE6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4.8%</w:t>
            </w:r>
          </w:p>
        </w:tc>
      </w:tr>
      <w:tr w:rsidR="00D805E8" w:rsidRPr="00EC1888" w14:paraId="417AA379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0B86E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Black or Black British - African/Caribbean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0259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DB15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A5BDB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FF2D24D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4.0%</w:t>
            </w:r>
          </w:p>
        </w:tc>
      </w:tr>
      <w:tr w:rsidR="00D805E8" w:rsidRPr="00EC1888" w14:paraId="71E76C3E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E2816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Mixed - Any other mixed backgroun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48047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9E4A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6CC9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FD38D7A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0.0%</w:t>
            </w:r>
          </w:p>
        </w:tc>
      </w:tr>
      <w:tr w:rsidR="00D805E8" w:rsidRPr="00EC1888" w14:paraId="48CFBC55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073B1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Other Ethnic Groups - Any other ethnic group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3402B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1768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E039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81DC30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5.1%</w:t>
            </w:r>
          </w:p>
        </w:tc>
      </w:tr>
      <w:tr w:rsidR="00D805E8" w:rsidRPr="00EC1888" w14:paraId="52C3A4A7" w14:textId="77777777" w:rsidTr="00D40F9E">
        <w:trPr>
          <w:trHeight w:val="339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8EC15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5CE5A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A1BAE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4928A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9C6980A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6.3%</w:t>
            </w:r>
          </w:p>
        </w:tc>
      </w:tr>
      <w:tr w:rsidR="00D805E8" w:rsidRPr="00EC1888" w14:paraId="0421F783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07F99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7BDDC2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738C4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497026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1603D72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</w:tr>
      <w:tr w:rsidR="00D805E8" w:rsidRPr="00EC1888" w14:paraId="5FCDD2B0" w14:textId="77777777" w:rsidTr="00D40F9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1E4F5" w:themeFill="accent1" w:themeFillTint="33"/>
            <w:noWrap/>
            <w:vAlign w:val="center"/>
          </w:tcPr>
          <w:p w14:paraId="26211FCD" w14:textId="0E5788EE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Aptos Narrow" w:hAnsi="Aptos Narrow" w:cs="Calibri"/>
                <w:b/>
                <w:bCs/>
                <w:color w:val="000000" w:themeColor="text1"/>
                <w:sz w:val="16"/>
                <w:szCs w:val="16"/>
              </w:rPr>
              <w:t>*Index of multiple deprivation</w:t>
            </w:r>
            <w:r w:rsidR="009B122B">
              <w:rPr>
                <w:rFonts w:ascii="Aptos Narrow" w:eastAsia="Aptos Narrow" w:hAnsi="Aptos Narrow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5B6850">
              <w:rPr>
                <w:rFonts w:ascii="Aptos Narrow" w:eastAsia="Aptos Narrow" w:hAnsi="Aptos Narrow" w:cs="Calibri"/>
                <w:b/>
                <w:bCs/>
                <w:color w:val="000000" w:themeColor="text1"/>
                <w:sz w:val="16"/>
                <w:szCs w:val="16"/>
              </w:rPr>
              <w:t xml:space="preserve">(quintiles) </w:t>
            </w:r>
          </w:p>
        </w:tc>
      </w:tr>
      <w:tr w:rsidR="00831E6A" w:rsidRPr="00EC1888" w14:paraId="09903810" w14:textId="77777777" w:rsidTr="002805E7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89442" w14:textId="7FA02AA3" w:rsidR="00831E6A" w:rsidRPr="00EC1888" w:rsidRDefault="00831E6A" w:rsidP="00831E6A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C9E84" w14:textId="3E909B30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9EF38" w14:textId="4C9E5089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AF2D7" w14:textId="70847846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A82DE1F" w14:textId="250713D6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8.7%</w:t>
            </w:r>
          </w:p>
        </w:tc>
      </w:tr>
      <w:tr w:rsidR="00831E6A" w:rsidRPr="00EC1888" w14:paraId="4FEEB928" w14:textId="77777777" w:rsidTr="002805E7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36765" w14:textId="1B90BCB4" w:rsidR="00831E6A" w:rsidRPr="00EC1888" w:rsidRDefault="00831E6A" w:rsidP="00831E6A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286A0" w14:textId="1AA41591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3888F" w14:textId="23DC1CCA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AA719" w14:textId="4E49454D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E59390E" w14:textId="6BF48598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6.7%</w:t>
            </w:r>
          </w:p>
        </w:tc>
      </w:tr>
      <w:tr w:rsidR="00831E6A" w:rsidRPr="00EC1888" w14:paraId="1157A1EB" w14:textId="77777777" w:rsidTr="002805E7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22307" w14:textId="1EB60445" w:rsidR="00831E6A" w:rsidRPr="00EC1888" w:rsidRDefault="00831E6A" w:rsidP="00831E6A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4681CF" w14:textId="47CE7BD8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EB9DD" w14:textId="5771F0D3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D410F" w14:textId="4930A2F2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C9593E5" w14:textId="69E80503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7.5%</w:t>
            </w:r>
          </w:p>
        </w:tc>
      </w:tr>
      <w:tr w:rsidR="00831E6A" w:rsidRPr="00EC1888" w14:paraId="77C42EAD" w14:textId="77777777" w:rsidTr="002805E7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B733C" w14:textId="051541E6" w:rsidR="00831E6A" w:rsidRPr="00EC1888" w:rsidRDefault="00831E6A" w:rsidP="00831E6A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0ADDA" w14:textId="1B8DC70F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A2AA1" w14:textId="291A4E43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269AA" w14:textId="71392293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F6C45F1" w14:textId="37F0511F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9.8%</w:t>
            </w:r>
          </w:p>
        </w:tc>
      </w:tr>
      <w:tr w:rsidR="00831E6A" w:rsidRPr="00EC1888" w14:paraId="5322D9E7" w14:textId="77777777" w:rsidTr="002805E7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F9411" w14:textId="1964E582" w:rsidR="00831E6A" w:rsidRPr="00EC1888" w:rsidRDefault="00831E6A" w:rsidP="00831E6A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01555" w14:textId="4EC57E7F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F50D1" w14:textId="0992B8EA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C5458" w14:textId="5CCC9643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0AC7574" w14:textId="2FAD7D74" w:rsidR="00831E6A" w:rsidRPr="00EC1888" w:rsidRDefault="00831E6A" w:rsidP="00831E6A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24.6%</w:t>
            </w:r>
          </w:p>
        </w:tc>
      </w:tr>
      <w:tr w:rsidR="001A30C3" w:rsidRPr="00EC1888" w14:paraId="01E33AFA" w14:textId="77777777" w:rsidTr="002805E7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554B0" w14:textId="1F102F83" w:rsidR="001A30C3" w:rsidRPr="00EC1888" w:rsidRDefault="001A30C3" w:rsidP="001A30C3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EC02D" w14:textId="4AFB80B7" w:rsidR="001A30C3" w:rsidRPr="00EC1888" w:rsidRDefault="001A30C3" w:rsidP="001A30C3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F48D4" w14:textId="2D85DB4D" w:rsidR="001A30C3" w:rsidRPr="00EC1888" w:rsidRDefault="001A30C3" w:rsidP="001A30C3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9B59E" w14:textId="033AE541" w:rsidR="001A30C3" w:rsidRPr="00EC1888" w:rsidRDefault="001A30C3" w:rsidP="001A30C3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1B96EFA" w14:textId="05799EA5" w:rsidR="001A30C3" w:rsidRPr="00EC1888" w:rsidRDefault="001A30C3" w:rsidP="001A30C3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2.7%</w:t>
            </w:r>
          </w:p>
        </w:tc>
      </w:tr>
      <w:tr w:rsidR="001A30C3" w:rsidRPr="00EC1888" w14:paraId="243DB89B" w14:textId="77777777" w:rsidTr="002805E7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73FF4" w14:textId="6FBE2E65" w:rsidR="001A30C3" w:rsidRDefault="001A30C3" w:rsidP="001A30C3">
            <w:pPr>
              <w:spacing w:after="0" w:line="192" w:lineRule="auto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eastAsia="Aptos Narrow" w:hAnsi="Aptos Narrow" w:cs="Calibr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D5D37" w14:textId="373FB824" w:rsidR="001A30C3" w:rsidRDefault="001A30C3" w:rsidP="001A30C3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8DDE32" w14:textId="22882036" w:rsidR="001A30C3" w:rsidRDefault="001A30C3" w:rsidP="001A30C3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20E7E" w14:textId="5B487701" w:rsidR="001A30C3" w:rsidRDefault="001A30C3" w:rsidP="001A30C3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142A195" w14:textId="060A54D5" w:rsidR="001A30C3" w:rsidRDefault="001A30C3" w:rsidP="001A30C3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</w:tr>
      <w:tr w:rsidR="00D805E8" w:rsidRPr="00EC1888" w14:paraId="6EA0459F" w14:textId="77777777" w:rsidTr="00D40F9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055A273F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shd w:val="clear" w:color="auto" w:fill="C1E4F5" w:themeFill="accent1" w:themeFillTint="33"/>
                <w:lang w:eastAsia="en-GB"/>
                <w14:ligatures w14:val="none"/>
              </w:rPr>
              <w:t>*Predominant UK variance at time of infection</w:t>
            </w:r>
          </w:p>
        </w:tc>
      </w:tr>
      <w:tr w:rsidR="00D805E8" w:rsidRPr="00EC1888" w14:paraId="1E77BEC5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BDC44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Alph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DDC7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FB12D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41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CCD0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0739DC0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45.2%</w:t>
            </w:r>
          </w:p>
        </w:tc>
      </w:tr>
      <w:tr w:rsidR="00D805E8" w:rsidRPr="00EC1888" w14:paraId="67ED4005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E5452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ph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5B5F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1A49C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4C824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8FEF440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24.6%</w:t>
            </w:r>
          </w:p>
        </w:tc>
      </w:tr>
      <w:tr w:rsidR="00D805E8" w:rsidRPr="00EC1888" w14:paraId="27CB29C2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DFAED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t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01A47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D213B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0D5FD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8DE00A2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8.7%</w:t>
            </w:r>
          </w:p>
        </w:tc>
      </w:tr>
      <w:tr w:rsidR="00D805E8" w:rsidRPr="00EC1888" w14:paraId="4DFCDC4B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DC853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micron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CAF19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40F9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701D9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20ED48C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8.7%</w:t>
            </w:r>
          </w:p>
        </w:tc>
      </w:tr>
      <w:tr w:rsidR="00D805E8" w:rsidRPr="00EC1888" w14:paraId="09C51059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C167D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7B32C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158E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C7F6A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DB0FC1E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2.7%</w:t>
            </w:r>
          </w:p>
        </w:tc>
      </w:tr>
      <w:tr w:rsidR="00D805E8" w:rsidRPr="00EC1888" w14:paraId="13F17566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0ED23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64A81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51B32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10909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53456C5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</w:tr>
      <w:tr w:rsidR="00D805E8" w:rsidRPr="00EC1888" w14:paraId="517609EA" w14:textId="77777777" w:rsidTr="00D40F9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1E4F5" w:themeFill="accent1" w:themeFillTint="33"/>
            <w:noWrap/>
            <w:vAlign w:val="center"/>
          </w:tcPr>
          <w:p w14:paraId="31317584" w14:textId="10E0110C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shd w:val="clear" w:color="auto" w:fill="C1E4F5" w:themeFill="accent1" w:themeFillTint="33"/>
                <w:lang w:eastAsia="en-GB"/>
                <w14:ligatures w14:val="none"/>
              </w:rPr>
              <w:t xml:space="preserve">Severity of initial infection only </w:t>
            </w:r>
            <w:r w:rsidR="000C50D1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shd w:val="clear" w:color="auto" w:fill="C1E4F5" w:themeFill="accent1" w:themeFillTint="33"/>
                <w:lang w:eastAsia="en-GB"/>
                <w14:ligatures w14:val="none"/>
              </w:rPr>
              <w:t>provided by</w:t>
            </w: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shd w:val="clear" w:color="auto" w:fill="C1E4F5" w:themeFill="accent1" w:themeFillTint="33"/>
                <w:lang w:eastAsia="en-GB"/>
                <w14:ligatures w14:val="none"/>
              </w:rPr>
              <w:t xml:space="preserve"> two sites.</w:t>
            </w:r>
          </w:p>
        </w:tc>
      </w:tr>
      <w:tr w:rsidR="00D805E8" w:rsidRPr="00EC1888" w14:paraId="552F2ACA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7425B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9698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37E40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71.1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F14EC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5A27A00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87.9%</w:t>
            </w:r>
          </w:p>
        </w:tc>
      </w:tr>
      <w:tr w:rsidR="00D805E8" w:rsidRPr="00EC1888" w14:paraId="0D2A51DD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96A97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-War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AE936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1ABF5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ED335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BC98619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7.7%</w:t>
            </w:r>
          </w:p>
        </w:tc>
      </w:tr>
      <w:tr w:rsidR="00D805E8" w:rsidRPr="00EC1888" w14:paraId="69054BD7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34A87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-ITU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EDC35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2BBD1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BFD3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44F15D5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.1%</w:t>
            </w:r>
          </w:p>
        </w:tc>
      </w:tr>
      <w:tr w:rsidR="00D805E8" w:rsidRPr="00EC1888" w14:paraId="5269C5A4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B718B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ccine triggere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F8D55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DB351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52889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3E0CEC9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0.0%</w:t>
            </w:r>
          </w:p>
        </w:tc>
      </w:tr>
      <w:tr w:rsidR="00D805E8" w:rsidRPr="00EC1888" w14:paraId="558EA8BB" w14:textId="77777777" w:rsidTr="00D40F9E">
        <w:trPr>
          <w:trHeight w:val="300"/>
        </w:trPr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00F80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F830E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39CF5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939EC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FE13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3.3%</w:t>
            </w:r>
          </w:p>
        </w:tc>
      </w:tr>
      <w:tr w:rsidR="00D805E8" w:rsidRPr="00EC1888" w14:paraId="41414627" w14:textId="77777777" w:rsidTr="00D40F9E">
        <w:trPr>
          <w:trHeight w:val="300"/>
        </w:trPr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BF3E9" w14:textId="7C7E8CA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  <w:r w:rsidR="00F932B1" w:rsidRPr="002805E7"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for two sites where data available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913A6" w14:textId="77777777" w:rsidR="00D805E8" w:rsidRPr="002805E7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hAnsi="Aptos Narrow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3B7A0" w14:textId="77777777" w:rsidR="00D805E8" w:rsidRPr="002805E7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83350" w14:textId="77777777" w:rsidR="00D805E8" w:rsidRPr="002805E7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hAnsi="Aptos Narrow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57B21" w14:textId="77777777" w:rsidR="00D805E8" w:rsidRPr="002805E7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</w:tr>
      <w:tr w:rsidR="007B0034" w:rsidRPr="00EC1888" w14:paraId="35FC0560" w14:textId="77777777" w:rsidTr="004134C3">
        <w:trPr>
          <w:trHeight w:val="300"/>
        </w:trPr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D239C" w14:textId="74255F8F" w:rsidR="007B0034" w:rsidRPr="00EC1888" w:rsidRDefault="007B0034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tes did n</w:t>
            </w: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 provided </w:t>
            </w:r>
            <w:r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ata 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BB830" w14:textId="77777777" w:rsidR="007B0034" w:rsidRPr="002805E7" w:rsidRDefault="007B0034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1FC852B" w14:textId="77777777" w:rsidR="007B0034" w:rsidRPr="008C17AC" w:rsidRDefault="007B0034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N/A</w:t>
            </w:r>
          </w:p>
          <w:p w14:paraId="62960332" w14:textId="1F92E244" w:rsidR="007B0034" w:rsidRPr="002805E7" w:rsidRDefault="007B0034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583C2" w14:textId="77777777" w:rsidR="007B0034" w:rsidRPr="002805E7" w:rsidRDefault="007B0034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5E9C8736" w14:textId="31090277" w:rsidR="007B0034" w:rsidRPr="002805E7" w:rsidRDefault="007B0034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N/A</w:t>
            </w:r>
          </w:p>
        </w:tc>
      </w:tr>
      <w:tr w:rsidR="007B0034" w:rsidRPr="00EC1888" w14:paraId="2491FC64" w14:textId="77777777" w:rsidTr="004134C3">
        <w:trPr>
          <w:trHeight w:val="300"/>
        </w:trPr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95932" w14:textId="15F724C6" w:rsidR="007B0034" w:rsidRPr="00EC1888" w:rsidRDefault="007B0034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FB219" w14:textId="6FF86E75" w:rsidR="007B0034" w:rsidRPr="002805E7" w:rsidRDefault="007B0034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69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0483F" w14:textId="2FBCF1BD" w:rsidR="007B0034" w:rsidRPr="002805E7" w:rsidRDefault="007B0034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0405F" w14:textId="7D58438C" w:rsidR="007B0034" w:rsidRPr="002805E7" w:rsidRDefault="007B0034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2805E7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7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727226" w14:textId="60FF0AC4" w:rsidR="007B0034" w:rsidRPr="002805E7" w:rsidRDefault="007B0034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D805E8" w:rsidRPr="00EC1888" w14:paraId="29165EBA" w14:textId="77777777" w:rsidTr="00D40F9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1E4F5" w:themeFill="accent1" w:themeFillTint="33"/>
            <w:noWrap/>
            <w:vAlign w:val="center"/>
          </w:tcPr>
          <w:p w14:paraId="2066F6CA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Duration of Long COVID</w:t>
            </w:r>
          </w:p>
        </w:tc>
      </w:tr>
      <w:tr w:rsidR="00D805E8" w:rsidRPr="00EC1888" w14:paraId="2FA97DD7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CDA03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&lt;1 year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49A2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9B33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FC122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6503FB9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0.0%</w:t>
            </w:r>
          </w:p>
        </w:tc>
      </w:tr>
      <w:tr w:rsidR="00D805E8" w:rsidRPr="00EC1888" w14:paraId="67F35F7B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D6E96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2 yea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81CEC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A7EEC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400D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1A23C6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7.1%</w:t>
            </w:r>
          </w:p>
        </w:tc>
      </w:tr>
      <w:tr w:rsidR="00D805E8" w:rsidRPr="00EC1888" w14:paraId="67E0152E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2D064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3 yea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17CF2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32A0D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25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12244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3FC79F8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5.1%</w:t>
            </w:r>
          </w:p>
        </w:tc>
      </w:tr>
      <w:tr w:rsidR="00D805E8" w:rsidRPr="00EC1888" w14:paraId="54AE81D1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969BE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4 yea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A644F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6ECB7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3DCEE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28F7600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43.7%</w:t>
            </w:r>
          </w:p>
        </w:tc>
      </w:tr>
      <w:tr w:rsidR="00D805E8" w:rsidRPr="00EC1888" w14:paraId="0A65C32A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70206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4 yea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57B85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060E7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2519D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9C1C9C1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23.0%</w:t>
            </w:r>
          </w:p>
        </w:tc>
      </w:tr>
      <w:tr w:rsidR="00D805E8" w:rsidRPr="00EC1888" w14:paraId="484C5A36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CD1C2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805D4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43D5A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28D66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9374485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1.1%</w:t>
            </w:r>
          </w:p>
        </w:tc>
      </w:tr>
      <w:tr w:rsidR="00D805E8" w:rsidRPr="00EC1888" w14:paraId="753BA22E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DB6CA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A2FCF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8FC87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CA934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593E16B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</w:tr>
      <w:tr w:rsidR="00D805E8" w:rsidRPr="00EC1888" w14:paraId="76451D7B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9B686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verage of Duration of LC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BF73D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96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8C0B7" w14:textId="0252396B" w:rsidR="00D805E8" w:rsidRPr="00975E83" w:rsidRDefault="00975E83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61959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2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B07689D" w14:textId="2B6E7E85" w:rsidR="00D805E8" w:rsidRPr="00975E83" w:rsidRDefault="00975E83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N/A</w:t>
            </w:r>
          </w:p>
        </w:tc>
      </w:tr>
      <w:tr w:rsidR="00D805E8" w:rsidRPr="00EC1888" w14:paraId="1F199D62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8FEB4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dDev</w:t>
            </w:r>
            <w:proofErr w:type="spellEnd"/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f Duration of LC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02585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4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C28E5" w14:textId="2FC87D01" w:rsidR="00D805E8" w:rsidRPr="00975E83" w:rsidRDefault="00975E83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9C143" w14:textId="77777777" w:rsidR="00D805E8" w:rsidRPr="00975E83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975E83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7883301" w14:textId="3574E324" w:rsidR="00D805E8" w:rsidRPr="00975E83" w:rsidRDefault="00975E83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  <w:t>N/A</w:t>
            </w:r>
          </w:p>
        </w:tc>
      </w:tr>
      <w:tr w:rsidR="00D805E8" w:rsidRPr="00EC1888" w14:paraId="7EE78856" w14:textId="77777777" w:rsidTr="00D40F9E">
        <w:trPr>
          <w:trHeight w:val="300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1E4F5" w:themeFill="accent1" w:themeFillTint="33"/>
            <w:noWrap/>
            <w:vAlign w:val="center"/>
          </w:tcPr>
          <w:p w14:paraId="34B78148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Interval since first assessment at LC clinic</w:t>
            </w:r>
          </w:p>
        </w:tc>
      </w:tr>
      <w:tr w:rsidR="00D805E8" w:rsidRPr="00EC1888" w14:paraId="7FAA6048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63BA3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1 year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AA15F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DAC74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37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DAA0A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FE141E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36.5%</w:t>
            </w:r>
          </w:p>
        </w:tc>
      </w:tr>
      <w:tr w:rsidR="00D805E8" w:rsidRPr="00EC1888" w14:paraId="25D26529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CA5DD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2 yea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3E4EE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62498A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8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C0D1E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F803DDE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38.9%</w:t>
            </w:r>
          </w:p>
        </w:tc>
      </w:tr>
      <w:tr w:rsidR="00D805E8" w:rsidRPr="00EC1888" w14:paraId="23E21387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FA4F2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3 yea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7A39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BC33B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D6D1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64E460C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2.7%</w:t>
            </w:r>
          </w:p>
        </w:tc>
      </w:tr>
      <w:tr w:rsidR="00D805E8" w:rsidRPr="00EC1888" w14:paraId="2C14AFD6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3DB5D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3 yea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356E7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9A6C6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FBF04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E8FC210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0.8%</w:t>
            </w:r>
          </w:p>
        </w:tc>
      </w:tr>
      <w:tr w:rsidR="00D805E8" w:rsidRPr="00EC1888" w14:paraId="5CD58552" w14:textId="77777777" w:rsidTr="00D40F9E">
        <w:trPr>
          <w:trHeight w:val="300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A7E48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BB6C52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7494E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3DBB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F103BDD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 w:themeColor="text1"/>
                <w:sz w:val="16"/>
                <w:szCs w:val="16"/>
                <w:lang w:eastAsia="en-GB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1.1%</w:t>
            </w:r>
          </w:p>
        </w:tc>
      </w:tr>
      <w:tr w:rsidR="00D805E8" w:rsidRPr="00EC1888" w14:paraId="74D46830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7455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396AD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854B8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70A03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A7CF9C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00.0%</w:t>
            </w:r>
          </w:p>
        </w:tc>
      </w:tr>
      <w:tr w:rsidR="00D805E8" w:rsidRPr="00EC1888" w14:paraId="13ADE192" w14:textId="77777777" w:rsidTr="00D40F9E">
        <w:trPr>
          <w:trHeight w:val="288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1E4F5" w:themeFill="accent1" w:themeFillTint="33"/>
            <w:noWrap/>
            <w:vAlign w:val="center"/>
          </w:tcPr>
          <w:p w14:paraId="13ADF572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*Vocational status </w:t>
            </w: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151 who completed both questions)</w:t>
            </w:r>
          </w:p>
        </w:tc>
      </w:tr>
      <w:tr w:rsidR="00D805E8" w:rsidRPr="00EC1888" w14:paraId="4CE63052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358A3" w14:textId="55D4E3C0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Working - No adjustments neede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C1A57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B4D21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AB671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0B5E385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46.7%</w:t>
            </w:r>
          </w:p>
        </w:tc>
      </w:tr>
      <w:tr w:rsidR="00D805E8" w:rsidRPr="00EC1888" w14:paraId="3F5B1492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88CD0" w14:textId="77777777" w:rsidR="00D805E8" w:rsidRPr="00EC1888" w:rsidRDefault="00D805E8" w:rsidP="00D40F9E">
            <w:pPr>
              <w:spacing w:after="0" w:line="192" w:lineRule="auto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 xml:space="preserve">Working - with adjustments </w:t>
            </w:r>
            <w:proofErr w:type="spellStart"/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i.e</w:t>
            </w:r>
            <w:proofErr w:type="spellEnd"/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 xml:space="preserve"> reduce hours, shift, duties, phased return etc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EC4EE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5AF3D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38.2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0634C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AFE0D90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61.8%</w:t>
            </w:r>
          </w:p>
        </w:tc>
      </w:tr>
      <w:tr w:rsidR="00D805E8" w:rsidRPr="00EC1888" w14:paraId="1AB264C0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0F4EA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No longer able to work due to LC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0809D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2C514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F5307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5F10750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72.2%</w:t>
            </w:r>
          </w:p>
        </w:tc>
      </w:tr>
      <w:tr w:rsidR="00D805E8" w:rsidRPr="00EC1888" w14:paraId="496EA174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FE7AD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Not applicable - didn't work pre-Long COVI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7AE16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E84D1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A2577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59BEA0D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52.9%</w:t>
            </w:r>
          </w:p>
        </w:tc>
      </w:tr>
      <w:tr w:rsidR="00D805E8" w:rsidRPr="00EC1888" w14:paraId="017E5754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4C9D7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Total6039.7%9160.3%Total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009C1" w14:textId="77777777" w:rsidR="00D805E8" w:rsidRPr="00EC1888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32A5A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39.7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AC6E20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E099AA3" w14:textId="77777777" w:rsidR="00D805E8" w:rsidRPr="00EA0116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0116">
              <w:rPr>
                <w:rFonts w:ascii="Aptos Narrow" w:hAnsi="Aptos Narrow" w:cs="Calibri"/>
                <w:color w:val="000000"/>
                <w:sz w:val="16"/>
                <w:szCs w:val="16"/>
              </w:rPr>
              <w:t>60.3%</w:t>
            </w:r>
          </w:p>
        </w:tc>
      </w:tr>
      <w:tr w:rsidR="00D805E8" w:rsidRPr="00EC1888" w14:paraId="10A2AA92" w14:textId="77777777" w:rsidTr="00D40F9E">
        <w:trPr>
          <w:trHeight w:val="288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1E4F5" w:themeFill="accent1" w:themeFillTint="33"/>
            <w:noWrap/>
            <w:vAlign w:val="center"/>
          </w:tcPr>
          <w:p w14:paraId="66E8EB95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*Progress (GroC) </w:t>
            </w:r>
            <w:r w:rsidRPr="00EC1888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197 who completed both questions)</w:t>
            </w:r>
          </w:p>
        </w:tc>
      </w:tr>
      <w:tr w:rsidR="00D805E8" w:rsidRPr="00EC1888" w14:paraId="6939A607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65025" w14:textId="633225A6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N/A - Recovere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D829F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8C5CE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96AF2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7D88A2D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50.0%</w:t>
            </w:r>
          </w:p>
        </w:tc>
      </w:tr>
      <w:tr w:rsidR="00D805E8" w:rsidRPr="00EC1888" w14:paraId="7FDF4D61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357E5" w14:textId="77777777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Making progress - even if slow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FE7FA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317FE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55.3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C51A1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5B4459C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44.7%</w:t>
            </w:r>
          </w:p>
        </w:tc>
      </w:tr>
      <w:tr w:rsidR="00D805E8" w:rsidRPr="00EC1888" w14:paraId="40B55337" w14:textId="77777777" w:rsidTr="00D40F9E">
        <w:trPr>
          <w:trHeight w:val="288"/>
        </w:trPr>
        <w:tc>
          <w:tcPr>
            <w:tcW w:w="16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88F08" w14:textId="15DB3689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Plateaued - no change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3E512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7C218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E1BC3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5DBEA38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75.0%</w:t>
            </w:r>
          </w:p>
        </w:tc>
      </w:tr>
      <w:tr w:rsidR="00D805E8" w:rsidRPr="00EC1888" w14:paraId="2CAE2412" w14:textId="77777777" w:rsidTr="00D40F9E">
        <w:trPr>
          <w:trHeight w:val="300"/>
        </w:trPr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63BE7" w14:textId="15C7E875" w:rsidR="00D805E8" w:rsidRPr="00EC1888" w:rsidRDefault="00D805E8" w:rsidP="00D40F9E">
            <w:pPr>
              <w:spacing w:after="0" w:line="192" w:lineRule="auto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Worse - more symptoms, more infections, etc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4B502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0C806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64DCA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346C1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79.1%</w:t>
            </w:r>
          </w:p>
        </w:tc>
      </w:tr>
      <w:tr w:rsidR="00D805E8" w:rsidRPr="00EC1888" w14:paraId="13A13A55" w14:textId="77777777" w:rsidTr="00D40F9E">
        <w:trPr>
          <w:trHeight w:val="300"/>
        </w:trPr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A84BB" w14:textId="77777777" w:rsidR="00D805E8" w:rsidRPr="00EC1888" w:rsidRDefault="00D805E8" w:rsidP="00D40F9E">
            <w:pPr>
              <w:spacing w:after="0" w:line="192" w:lineRule="auto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EC1888">
              <w:rPr>
                <w:rFonts w:ascii="Aptos Narrow" w:hAnsi="Aptos Narrow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2CAA2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47461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36.0%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18AAD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1D5BA" w14:textId="77777777" w:rsidR="00D805E8" w:rsidRPr="001A58C2" w:rsidRDefault="00D805E8" w:rsidP="00D40F9E">
            <w:pPr>
              <w:spacing w:after="0" w:line="192" w:lineRule="auto"/>
              <w:jc w:val="center"/>
              <w:rPr>
                <w:rFonts w:ascii="Aptos Narrow" w:hAnsi="Aptos Narrow" w:cs="Calibri"/>
                <w:color w:val="000000"/>
                <w:sz w:val="16"/>
                <w:szCs w:val="16"/>
              </w:rPr>
            </w:pPr>
            <w:r w:rsidRPr="001A58C2">
              <w:rPr>
                <w:rFonts w:ascii="Aptos Narrow" w:hAnsi="Aptos Narrow" w:cs="Calibri"/>
                <w:color w:val="000000"/>
                <w:sz w:val="16"/>
                <w:szCs w:val="16"/>
              </w:rPr>
              <w:t>64.0%</w:t>
            </w:r>
          </w:p>
        </w:tc>
      </w:tr>
    </w:tbl>
    <w:p w14:paraId="2B4788CD" w14:textId="77777777" w:rsidR="00D805E8" w:rsidRPr="00EC1888" w:rsidRDefault="00D805E8" w:rsidP="00D805E8">
      <w:pPr>
        <w:pStyle w:val="ListParagraph"/>
        <w:ind w:left="0"/>
        <w:rPr>
          <w:rFonts w:ascii="Aptos Narrow" w:eastAsia="Times New Roman" w:hAnsi="Aptos Narrow" w:cs="Calibri"/>
          <w:color w:val="000000"/>
          <w:kern w:val="0"/>
          <w:sz w:val="16"/>
          <w:szCs w:val="16"/>
          <w:lang w:eastAsia="en-GB"/>
          <w14:ligatures w14:val="none"/>
        </w:rPr>
      </w:pPr>
      <w:r w:rsidRPr="00EC1888">
        <w:rPr>
          <w:rFonts w:ascii="Aptos Narrow" w:eastAsia="Times New Roman" w:hAnsi="Aptos Narrow" w:cs="Calibri"/>
          <w:color w:val="000000"/>
          <w:kern w:val="0"/>
          <w:sz w:val="16"/>
          <w:szCs w:val="16"/>
          <w:lang w:eastAsia="en-GB"/>
          <w14:ligatures w14:val="none"/>
        </w:rPr>
        <w:t xml:space="preserve">*For characteristics and demographics percentage is calculated within group. </w:t>
      </w:r>
    </w:p>
    <w:p w14:paraId="7257E39B" w14:textId="77777777" w:rsidR="00D805E8" w:rsidRPr="00EC1888" w:rsidRDefault="00D805E8" w:rsidP="00D805E8">
      <w:pPr>
        <w:pStyle w:val="ListParagraph"/>
        <w:ind w:left="0"/>
        <w:rPr>
          <w:rFonts w:ascii="Aptos Narrow" w:hAnsi="Aptos Narrow"/>
          <w:sz w:val="16"/>
          <w:szCs w:val="16"/>
        </w:rPr>
        <w:sectPr w:rsidR="00D805E8" w:rsidRPr="00EC1888" w:rsidSect="00D805E8">
          <w:pgSz w:w="11906" w:h="16838"/>
          <w:pgMar w:top="1440" w:right="1440" w:bottom="1134" w:left="1440" w:header="708" w:footer="708" w:gutter="0"/>
          <w:cols w:space="708"/>
          <w:docGrid w:linePitch="360"/>
        </w:sectPr>
      </w:pPr>
      <w:r w:rsidRPr="00EC1888">
        <w:rPr>
          <w:rFonts w:ascii="Aptos Narrow" w:eastAsia="Times New Roman" w:hAnsi="Aptos Narrow" w:cs="Calibri"/>
          <w:color w:val="000000"/>
          <w:kern w:val="0"/>
          <w:sz w:val="16"/>
          <w:szCs w:val="16"/>
          <w:lang w:eastAsia="en-GB"/>
          <w14:ligatures w14:val="none"/>
        </w:rPr>
        <w:t xml:space="preserve">**For survey results, percentage is distribution across groups. </w:t>
      </w:r>
    </w:p>
    <w:p w14:paraId="4E35C9A0" w14:textId="27592DDC" w:rsidR="009165DB" w:rsidRDefault="0014230B" w:rsidP="0073384A">
      <w:pPr>
        <w:spacing w:after="0" w:line="257" w:lineRule="auto"/>
      </w:pPr>
      <w:r>
        <w:lastRenderedPageBreak/>
        <w:t xml:space="preserve">Figure </w:t>
      </w:r>
      <w:r w:rsidR="00BD564A">
        <w:t>A</w:t>
      </w:r>
      <w:r w:rsidR="00E56490">
        <w:t>1 – PCFS distribution according to year of initial LC assessment date</w:t>
      </w:r>
    </w:p>
    <w:p w14:paraId="493208EC" w14:textId="6A9DE622" w:rsidR="002117FA" w:rsidRDefault="002117FA" w:rsidP="00215E3A">
      <w:pPr>
        <w:pStyle w:val="ListParagraph"/>
        <w:spacing w:after="0" w:line="257" w:lineRule="auto"/>
        <w:ind w:left="0"/>
      </w:pPr>
      <w:r w:rsidRPr="002309B0">
        <w:rPr>
          <w:noProof/>
          <w:shd w:val="clear" w:color="auto" w:fill="7030A0"/>
          <w:lang w:eastAsia="en-GB"/>
        </w:rPr>
        <w:drawing>
          <wp:inline distT="0" distB="0" distL="0" distR="0" wp14:anchorId="46929432" wp14:editId="1D2F18DB">
            <wp:extent cx="5702300" cy="3657600"/>
            <wp:effectExtent l="0" t="0" r="12700" b="0"/>
            <wp:docPr id="5042489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B7BEA42-EFC0-D8F9-3CA0-9927191447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524E76" w14:textId="77777777" w:rsidR="00A33E22" w:rsidRDefault="00A33E22" w:rsidP="00A33E22">
      <w:pPr>
        <w:spacing w:after="0" w:line="257" w:lineRule="auto"/>
      </w:pPr>
    </w:p>
    <w:p w14:paraId="59F8E4AA" w14:textId="77777777" w:rsidR="00215E3A" w:rsidRDefault="00215E3A" w:rsidP="00A33E22">
      <w:pPr>
        <w:spacing w:after="0" w:line="257" w:lineRule="auto"/>
      </w:pPr>
    </w:p>
    <w:p w14:paraId="22F5399E" w14:textId="53CC9DB6" w:rsidR="000450D1" w:rsidRPr="00A1635A" w:rsidRDefault="00E56490" w:rsidP="00A33E22">
      <w:pPr>
        <w:spacing w:after="0" w:line="257" w:lineRule="auto"/>
      </w:pPr>
      <w:r>
        <w:t xml:space="preserve">Figure </w:t>
      </w:r>
      <w:r w:rsidR="00BD564A">
        <w:t>A</w:t>
      </w:r>
      <w:r>
        <w:t xml:space="preserve">2 - </w:t>
      </w:r>
      <w:r w:rsidR="00054C54" w:rsidRPr="00A1635A">
        <w:t>PCFS scale and C</w:t>
      </w:r>
      <w:r w:rsidR="000450D1" w:rsidRPr="00A1635A">
        <w:t>haracteristic, infection type</w:t>
      </w:r>
      <w:r w:rsidR="00054C54" w:rsidRPr="00A1635A">
        <w:t>, mean</w:t>
      </w:r>
      <w:r w:rsidR="000450D1" w:rsidRPr="00A1635A">
        <w:t xml:space="preserve"> duration of LC.</w:t>
      </w:r>
    </w:p>
    <w:p w14:paraId="4A8098E2" w14:textId="258ECF73" w:rsidR="00D47864" w:rsidRDefault="00A05683" w:rsidP="00215E3A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72B92878" wp14:editId="67647995">
            <wp:extent cx="5731510" cy="3543300"/>
            <wp:effectExtent l="0" t="0" r="2540" b="0"/>
            <wp:docPr id="9934394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0AC5D35-2824-B368-2E3A-4D74E8B426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BCD0B7A" w14:textId="77777777" w:rsidR="00215E3A" w:rsidRDefault="00215E3A" w:rsidP="00215E3A"/>
    <w:p w14:paraId="0B3819DA" w14:textId="77777777" w:rsidR="00215E3A" w:rsidRDefault="00215E3A" w:rsidP="00215E3A"/>
    <w:p w14:paraId="522FD225" w14:textId="77777777" w:rsidR="00215E3A" w:rsidRDefault="00215E3A" w:rsidP="00215E3A"/>
    <w:p w14:paraId="136A7F58" w14:textId="72522E4E" w:rsidR="00404190" w:rsidRDefault="00823DDA" w:rsidP="00215E3A">
      <w:r>
        <w:lastRenderedPageBreak/>
        <w:t>Figure A3 – Self-reported h</w:t>
      </w:r>
      <w:r w:rsidR="00A400B0">
        <w:t xml:space="preserve">ealthcare utilisation </w:t>
      </w:r>
      <w:r w:rsidR="00397D54">
        <w:t xml:space="preserve">according to </w:t>
      </w:r>
      <w:r w:rsidR="009E2A1F">
        <w:t>duration since initial assessment at LC site</w:t>
      </w:r>
    </w:p>
    <w:p w14:paraId="3D24D3FB" w14:textId="3ED95E9D" w:rsidR="004848F4" w:rsidRDefault="00245D43" w:rsidP="00215E3A">
      <w:pPr>
        <w:pStyle w:val="ListParagraph"/>
        <w:ind w:left="0"/>
        <w:jc w:val="both"/>
      </w:pPr>
      <w:r>
        <w:rPr>
          <w:noProof/>
          <w:lang w:eastAsia="en-GB"/>
        </w:rPr>
        <w:drawing>
          <wp:inline distT="0" distB="0" distL="0" distR="0" wp14:anchorId="340F739E" wp14:editId="2EF5EDE1">
            <wp:extent cx="5731510" cy="3530600"/>
            <wp:effectExtent l="0" t="0" r="2540" b="12700"/>
            <wp:docPr id="15821404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1270DD5-AB64-EB1F-B526-B94C7AD5EB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D9BA1CF" w14:textId="77777777" w:rsidR="000A3B45" w:rsidRDefault="000A3B45" w:rsidP="004129D2">
      <w:pPr>
        <w:pStyle w:val="ListParagraph"/>
        <w:ind w:left="0"/>
      </w:pPr>
    </w:p>
    <w:p w14:paraId="6BD77D2F" w14:textId="6DAEEFDA" w:rsidR="00DF4D46" w:rsidRPr="00DF4D46" w:rsidRDefault="00823DDA" w:rsidP="004F1EA9">
      <w:r>
        <w:t xml:space="preserve">Figure A4 - </w:t>
      </w:r>
      <w:r w:rsidR="00276FB1">
        <w:t>Bar chart comparing the m</w:t>
      </w:r>
      <w:r w:rsidR="00DF4D46" w:rsidRPr="00DF4D46">
        <w:t>ain symptoms</w:t>
      </w:r>
      <w:r w:rsidR="00276FB1">
        <w:t xml:space="preserve">, </w:t>
      </w:r>
      <w:r w:rsidR="00DF4D46" w:rsidRPr="00DF4D46">
        <w:t>displayed across the different PCFS scales</w:t>
      </w:r>
    </w:p>
    <w:p w14:paraId="24A79508" w14:textId="2841F289" w:rsidR="000A3B45" w:rsidRDefault="004129D2">
      <w:pPr>
        <w:pStyle w:val="ListParagraph"/>
        <w:ind w:left="0"/>
        <w:jc w:val="both"/>
      </w:pPr>
      <w:r w:rsidRPr="004F1EA9">
        <w:rPr>
          <w:noProof/>
          <w:sz w:val="18"/>
          <w:szCs w:val="18"/>
        </w:rPr>
        <w:drawing>
          <wp:inline distT="0" distB="0" distL="0" distR="0" wp14:anchorId="05022B52" wp14:editId="59579F60">
            <wp:extent cx="5684520" cy="4046220"/>
            <wp:effectExtent l="0" t="0" r="11430" b="11430"/>
            <wp:docPr id="4912171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C95E41-C417-EB9E-62C5-9AE7D4F84D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5165A42" w14:textId="77777777" w:rsidR="00FE5730" w:rsidRDefault="00FE5730">
      <w:pPr>
        <w:pStyle w:val="ListParagraph"/>
        <w:ind w:left="0"/>
        <w:jc w:val="both"/>
      </w:pPr>
    </w:p>
    <w:p w14:paraId="062D7CC0" w14:textId="77777777" w:rsidR="00FE5730" w:rsidRDefault="00FE5730">
      <w:pPr>
        <w:pStyle w:val="ListParagraph"/>
        <w:ind w:left="0"/>
        <w:jc w:val="both"/>
      </w:pPr>
    </w:p>
    <w:p w14:paraId="7BDB2263" w14:textId="77777777" w:rsidR="00D108CB" w:rsidRPr="00215E3A" w:rsidRDefault="00D108CB" w:rsidP="00D108CB">
      <w:r>
        <w:lastRenderedPageBreak/>
        <w:t xml:space="preserve">Figure A5 - </w:t>
      </w:r>
      <w:r w:rsidRPr="00215E3A">
        <w:t>GroC by PCFS and Groc By year of assessment GROC and vocational status</w:t>
      </w:r>
    </w:p>
    <w:p w14:paraId="0B0FB73B" w14:textId="77777777" w:rsidR="00883D57" w:rsidRDefault="00883D57" w:rsidP="00215E3A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13896546" wp14:editId="18FEF624">
            <wp:extent cx="5731510" cy="2667000"/>
            <wp:effectExtent l="0" t="0" r="2540" b="0"/>
            <wp:docPr id="9291169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0CF2767-73C1-1735-0282-82D681C858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4F50B4D" w14:textId="77777777" w:rsidR="00883D57" w:rsidRDefault="00883D57" w:rsidP="00883D57">
      <w:pPr>
        <w:pStyle w:val="ListParagraph"/>
      </w:pPr>
    </w:p>
    <w:p w14:paraId="77BF8400" w14:textId="0267C397" w:rsidR="00883D57" w:rsidRDefault="00D108CB" w:rsidP="00215E3A">
      <w:r>
        <w:t xml:space="preserve">Figure A6 </w:t>
      </w:r>
      <w:r w:rsidR="00CA39DF">
        <w:t>–</w:t>
      </w:r>
      <w:r>
        <w:t xml:space="preserve"> </w:t>
      </w:r>
      <w:r w:rsidR="00D5394F">
        <w:t>Distribution of p</w:t>
      </w:r>
      <w:r w:rsidR="00CA39DF">
        <w:t>erceived trajectory of recovery using</w:t>
      </w:r>
      <w:r w:rsidR="00D5394F">
        <w:t xml:space="preserve"> a</w:t>
      </w:r>
      <w:r w:rsidR="00CA39DF">
        <w:t xml:space="preserve"> </w:t>
      </w:r>
      <w:r w:rsidR="00883D57">
        <w:t xml:space="preserve">GroC </w:t>
      </w:r>
      <w:r w:rsidR="00CA39DF">
        <w:t>scale</w:t>
      </w:r>
      <w:r w:rsidR="00D5394F">
        <w:t xml:space="preserve">, according </w:t>
      </w:r>
      <w:r w:rsidR="000F38C9">
        <w:t xml:space="preserve">to year of </w:t>
      </w:r>
      <w:r w:rsidR="00883D57">
        <w:t>initial assessment</w:t>
      </w:r>
    </w:p>
    <w:p w14:paraId="0937FE19" w14:textId="77777777" w:rsidR="00883D57" w:rsidRDefault="00883D57" w:rsidP="00215E3A">
      <w:r>
        <w:rPr>
          <w:noProof/>
          <w:lang w:eastAsia="en-GB"/>
        </w:rPr>
        <w:drawing>
          <wp:inline distT="0" distB="0" distL="0" distR="0" wp14:anchorId="0835700A" wp14:editId="0517E283">
            <wp:extent cx="5731510" cy="2651760"/>
            <wp:effectExtent l="0" t="0" r="2540" b="15240"/>
            <wp:docPr id="1107641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D187356-25B8-F9D6-E70C-D3E44BF48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FD5358B" w14:textId="7C545A71" w:rsidR="00C72266" w:rsidRDefault="00C72266" w:rsidP="000424E7"/>
    <w:sectPr w:rsidR="00C72266" w:rsidSect="00F35BB9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F946A" w14:textId="77777777" w:rsidR="00BC167B" w:rsidRDefault="00BC167B" w:rsidP="002805E7">
      <w:pPr>
        <w:spacing w:after="0" w:line="240" w:lineRule="auto"/>
      </w:pPr>
      <w:r>
        <w:separator/>
      </w:r>
    </w:p>
  </w:endnote>
  <w:endnote w:type="continuationSeparator" w:id="0">
    <w:p w14:paraId="08416371" w14:textId="77777777" w:rsidR="00BC167B" w:rsidRDefault="00BC167B" w:rsidP="00280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3DD40" w14:textId="77777777" w:rsidR="00BC167B" w:rsidRDefault="00BC167B" w:rsidP="002805E7">
      <w:pPr>
        <w:spacing w:after="0" w:line="240" w:lineRule="auto"/>
      </w:pPr>
      <w:r>
        <w:separator/>
      </w:r>
    </w:p>
  </w:footnote>
  <w:footnote w:type="continuationSeparator" w:id="0">
    <w:p w14:paraId="4F74C147" w14:textId="77777777" w:rsidR="00BC167B" w:rsidRDefault="00BC167B" w:rsidP="002805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766CCC"/>
    <w:multiLevelType w:val="hybridMultilevel"/>
    <w:tmpl w:val="5E50AC8A"/>
    <w:lvl w:ilvl="0" w:tplc="A8B4819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302423"/>
    <w:multiLevelType w:val="hybridMultilevel"/>
    <w:tmpl w:val="360CF6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150250">
    <w:abstractNumId w:val="1"/>
  </w:num>
  <w:num w:numId="2" w16cid:durableId="786970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6A4"/>
    <w:rsid w:val="00002999"/>
    <w:rsid w:val="00006B6C"/>
    <w:rsid w:val="0001232B"/>
    <w:rsid w:val="000338CE"/>
    <w:rsid w:val="000424E7"/>
    <w:rsid w:val="000450D1"/>
    <w:rsid w:val="00045444"/>
    <w:rsid w:val="00054C54"/>
    <w:rsid w:val="00060AF0"/>
    <w:rsid w:val="00066A74"/>
    <w:rsid w:val="0009358F"/>
    <w:rsid w:val="000A3B45"/>
    <w:rsid w:val="000B5940"/>
    <w:rsid w:val="000C19BA"/>
    <w:rsid w:val="000C25CD"/>
    <w:rsid w:val="000C4918"/>
    <w:rsid w:val="000C50D1"/>
    <w:rsid w:val="000D42EB"/>
    <w:rsid w:val="000D477E"/>
    <w:rsid w:val="000D6442"/>
    <w:rsid w:val="000E316F"/>
    <w:rsid w:val="000E7BAE"/>
    <w:rsid w:val="000F38C9"/>
    <w:rsid w:val="0014230B"/>
    <w:rsid w:val="001516F3"/>
    <w:rsid w:val="00160BA4"/>
    <w:rsid w:val="00164377"/>
    <w:rsid w:val="00177859"/>
    <w:rsid w:val="00182E66"/>
    <w:rsid w:val="00183A53"/>
    <w:rsid w:val="0018457D"/>
    <w:rsid w:val="00184D7E"/>
    <w:rsid w:val="001945E7"/>
    <w:rsid w:val="001A114B"/>
    <w:rsid w:val="001A30C3"/>
    <w:rsid w:val="001A4C7C"/>
    <w:rsid w:val="001A58C2"/>
    <w:rsid w:val="001D57CE"/>
    <w:rsid w:val="002034A2"/>
    <w:rsid w:val="002117FA"/>
    <w:rsid w:val="0021521A"/>
    <w:rsid w:val="00215E3A"/>
    <w:rsid w:val="00230C57"/>
    <w:rsid w:val="00234499"/>
    <w:rsid w:val="0024297F"/>
    <w:rsid w:val="00245D43"/>
    <w:rsid w:val="00253E3E"/>
    <w:rsid w:val="00276FB1"/>
    <w:rsid w:val="002805E7"/>
    <w:rsid w:val="00283DEA"/>
    <w:rsid w:val="002920C5"/>
    <w:rsid w:val="002974E3"/>
    <w:rsid w:val="002A384D"/>
    <w:rsid w:val="002A4F44"/>
    <w:rsid w:val="002B39A9"/>
    <w:rsid w:val="002C49C8"/>
    <w:rsid w:val="002E33C4"/>
    <w:rsid w:val="002F0724"/>
    <w:rsid w:val="002F11CE"/>
    <w:rsid w:val="002F57CD"/>
    <w:rsid w:val="00302CCE"/>
    <w:rsid w:val="00322911"/>
    <w:rsid w:val="00326609"/>
    <w:rsid w:val="00346355"/>
    <w:rsid w:val="00356D93"/>
    <w:rsid w:val="003603E0"/>
    <w:rsid w:val="00364C2C"/>
    <w:rsid w:val="00370D3E"/>
    <w:rsid w:val="003748EA"/>
    <w:rsid w:val="00386194"/>
    <w:rsid w:val="00390A03"/>
    <w:rsid w:val="00392AD3"/>
    <w:rsid w:val="00396626"/>
    <w:rsid w:val="00397D54"/>
    <w:rsid w:val="003A0DC2"/>
    <w:rsid w:val="003A1508"/>
    <w:rsid w:val="003E4BB7"/>
    <w:rsid w:val="003F40FE"/>
    <w:rsid w:val="00404190"/>
    <w:rsid w:val="004129D2"/>
    <w:rsid w:val="004141F5"/>
    <w:rsid w:val="0042481D"/>
    <w:rsid w:val="00446707"/>
    <w:rsid w:val="004607F0"/>
    <w:rsid w:val="00461CB5"/>
    <w:rsid w:val="004848F4"/>
    <w:rsid w:val="004A4D24"/>
    <w:rsid w:val="004A6E2B"/>
    <w:rsid w:val="004A736E"/>
    <w:rsid w:val="004C53F8"/>
    <w:rsid w:val="004E0137"/>
    <w:rsid w:val="004F1EA9"/>
    <w:rsid w:val="004F7530"/>
    <w:rsid w:val="005224A0"/>
    <w:rsid w:val="005263BF"/>
    <w:rsid w:val="005577C5"/>
    <w:rsid w:val="005858F7"/>
    <w:rsid w:val="00587ADA"/>
    <w:rsid w:val="005A3CCB"/>
    <w:rsid w:val="005B2B17"/>
    <w:rsid w:val="005B6850"/>
    <w:rsid w:val="005C7E93"/>
    <w:rsid w:val="005E1214"/>
    <w:rsid w:val="005E3A86"/>
    <w:rsid w:val="005E5681"/>
    <w:rsid w:val="005E7BC7"/>
    <w:rsid w:val="005F0F6D"/>
    <w:rsid w:val="005F70A4"/>
    <w:rsid w:val="00611039"/>
    <w:rsid w:val="006151A7"/>
    <w:rsid w:val="00617788"/>
    <w:rsid w:val="00620EE9"/>
    <w:rsid w:val="00647E11"/>
    <w:rsid w:val="00651BF4"/>
    <w:rsid w:val="00662366"/>
    <w:rsid w:val="00664328"/>
    <w:rsid w:val="00664808"/>
    <w:rsid w:val="00680D44"/>
    <w:rsid w:val="006828B7"/>
    <w:rsid w:val="0068473F"/>
    <w:rsid w:val="006A478E"/>
    <w:rsid w:val="006B388C"/>
    <w:rsid w:val="006E01CF"/>
    <w:rsid w:val="007304E6"/>
    <w:rsid w:val="0073384A"/>
    <w:rsid w:val="00747A0B"/>
    <w:rsid w:val="00750377"/>
    <w:rsid w:val="00753561"/>
    <w:rsid w:val="007969D0"/>
    <w:rsid w:val="007B0034"/>
    <w:rsid w:val="007B2437"/>
    <w:rsid w:val="007B24FE"/>
    <w:rsid w:val="007B78A9"/>
    <w:rsid w:val="007C44E0"/>
    <w:rsid w:val="007C57AA"/>
    <w:rsid w:val="007C775A"/>
    <w:rsid w:val="007D2ECB"/>
    <w:rsid w:val="007E0742"/>
    <w:rsid w:val="007E5FAB"/>
    <w:rsid w:val="007E62FA"/>
    <w:rsid w:val="007F098E"/>
    <w:rsid w:val="007F3286"/>
    <w:rsid w:val="007F4637"/>
    <w:rsid w:val="007F6458"/>
    <w:rsid w:val="00800257"/>
    <w:rsid w:val="008213C0"/>
    <w:rsid w:val="00823DDA"/>
    <w:rsid w:val="008245A7"/>
    <w:rsid w:val="00831E6A"/>
    <w:rsid w:val="00834EC4"/>
    <w:rsid w:val="00835CCE"/>
    <w:rsid w:val="008416AC"/>
    <w:rsid w:val="00842597"/>
    <w:rsid w:val="00851E6F"/>
    <w:rsid w:val="00863632"/>
    <w:rsid w:val="008756F5"/>
    <w:rsid w:val="0087773B"/>
    <w:rsid w:val="00883D57"/>
    <w:rsid w:val="00890ACD"/>
    <w:rsid w:val="00897673"/>
    <w:rsid w:val="008A4DCC"/>
    <w:rsid w:val="008B0263"/>
    <w:rsid w:val="008B7ADD"/>
    <w:rsid w:val="008C17AC"/>
    <w:rsid w:val="008D0E0E"/>
    <w:rsid w:val="008D7D1C"/>
    <w:rsid w:val="008D7FCD"/>
    <w:rsid w:val="008E1BCA"/>
    <w:rsid w:val="00902E16"/>
    <w:rsid w:val="0090587E"/>
    <w:rsid w:val="009165DB"/>
    <w:rsid w:val="00920082"/>
    <w:rsid w:val="00922C11"/>
    <w:rsid w:val="00930123"/>
    <w:rsid w:val="00935C00"/>
    <w:rsid w:val="0093650E"/>
    <w:rsid w:val="00936622"/>
    <w:rsid w:val="00952760"/>
    <w:rsid w:val="00962974"/>
    <w:rsid w:val="0096302F"/>
    <w:rsid w:val="009653D4"/>
    <w:rsid w:val="0097085D"/>
    <w:rsid w:val="00970B02"/>
    <w:rsid w:val="00975E83"/>
    <w:rsid w:val="00976AAD"/>
    <w:rsid w:val="009A44A6"/>
    <w:rsid w:val="009B122B"/>
    <w:rsid w:val="009C256E"/>
    <w:rsid w:val="009D7AA8"/>
    <w:rsid w:val="009E2094"/>
    <w:rsid w:val="009E2A1F"/>
    <w:rsid w:val="009F60B5"/>
    <w:rsid w:val="009F6B76"/>
    <w:rsid w:val="00A04D67"/>
    <w:rsid w:val="00A05683"/>
    <w:rsid w:val="00A1635A"/>
    <w:rsid w:val="00A17DF1"/>
    <w:rsid w:val="00A3093F"/>
    <w:rsid w:val="00A33E22"/>
    <w:rsid w:val="00A346AE"/>
    <w:rsid w:val="00A400B0"/>
    <w:rsid w:val="00A66B89"/>
    <w:rsid w:val="00A70CD9"/>
    <w:rsid w:val="00A7701A"/>
    <w:rsid w:val="00AA66C2"/>
    <w:rsid w:val="00AA7276"/>
    <w:rsid w:val="00AB4ABC"/>
    <w:rsid w:val="00AC4EAB"/>
    <w:rsid w:val="00AD1702"/>
    <w:rsid w:val="00AD35A5"/>
    <w:rsid w:val="00AD3724"/>
    <w:rsid w:val="00B016A4"/>
    <w:rsid w:val="00B1210A"/>
    <w:rsid w:val="00B153BB"/>
    <w:rsid w:val="00B1662D"/>
    <w:rsid w:val="00B674AD"/>
    <w:rsid w:val="00B77526"/>
    <w:rsid w:val="00B84FED"/>
    <w:rsid w:val="00B979C1"/>
    <w:rsid w:val="00BA49CC"/>
    <w:rsid w:val="00BA71A1"/>
    <w:rsid w:val="00BB376F"/>
    <w:rsid w:val="00BB3EC8"/>
    <w:rsid w:val="00BC167B"/>
    <w:rsid w:val="00BD0D56"/>
    <w:rsid w:val="00BD23B2"/>
    <w:rsid w:val="00BD564A"/>
    <w:rsid w:val="00BF22AA"/>
    <w:rsid w:val="00BF5EA6"/>
    <w:rsid w:val="00BF6B2F"/>
    <w:rsid w:val="00C15323"/>
    <w:rsid w:val="00C153D2"/>
    <w:rsid w:val="00C267A4"/>
    <w:rsid w:val="00C414F3"/>
    <w:rsid w:val="00C475CA"/>
    <w:rsid w:val="00C66136"/>
    <w:rsid w:val="00C70D7A"/>
    <w:rsid w:val="00C72266"/>
    <w:rsid w:val="00C8444C"/>
    <w:rsid w:val="00CA39DF"/>
    <w:rsid w:val="00CC0A7C"/>
    <w:rsid w:val="00D108CB"/>
    <w:rsid w:val="00D2230B"/>
    <w:rsid w:val="00D25117"/>
    <w:rsid w:val="00D260DC"/>
    <w:rsid w:val="00D275DB"/>
    <w:rsid w:val="00D35619"/>
    <w:rsid w:val="00D40014"/>
    <w:rsid w:val="00D40F9E"/>
    <w:rsid w:val="00D43A85"/>
    <w:rsid w:val="00D46CBF"/>
    <w:rsid w:val="00D47864"/>
    <w:rsid w:val="00D479BF"/>
    <w:rsid w:val="00D47B8E"/>
    <w:rsid w:val="00D5394F"/>
    <w:rsid w:val="00D56D5E"/>
    <w:rsid w:val="00D613A6"/>
    <w:rsid w:val="00D805E8"/>
    <w:rsid w:val="00DA31FE"/>
    <w:rsid w:val="00DA5C7E"/>
    <w:rsid w:val="00DA6A2C"/>
    <w:rsid w:val="00DB30B0"/>
    <w:rsid w:val="00DC51A7"/>
    <w:rsid w:val="00DD032B"/>
    <w:rsid w:val="00DD056C"/>
    <w:rsid w:val="00DE5DCF"/>
    <w:rsid w:val="00DF4D46"/>
    <w:rsid w:val="00E12E21"/>
    <w:rsid w:val="00E149C8"/>
    <w:rsid w:val="00E16F42"/>
    <w:rsid w:val="00E342E6"/>
    <w:rsid w:val="00E5208E"/>
    <w:rsid w:val="00E56490"/>
    <w:rsid w:val="00E564E1"/>
    <w:rsid w:val="00E61E86"/>
    <w:rsid w:val="00E6541B"/>
    <w:rsid w:val="00E665F8"/>
    <w:rsid w:val="00E801EB"/>
    <w:rsid w:val="00EA0116"/>
    <w:rsid w:val="00EA7F5E"/>
    <w:rsid w:val="00EC1888"/>
    <w:rsid w:val="00EE115C"/>
    <w:rsid w:val="00EE3280"/>
    <w:rsid w:val="00F036F3"/>
    <w:rsid w:val="00F15C21"/>
    <w:rsid w:val="00F206A5"/>
    <w:rsid w:val="00F23F46"/>
    <w:rsid w:val="00F25B86"/>
    <w:rsid w:val="00F31892"/>
    <w:rsid w:val="00F35BB9"/>
    <w:rsid w:val="00F54D63"/>
    <w:rsid w:val="00F57B14"/>
    <w:rsid w:val="00F62895"/>
    <w:rsid w:val="00F932B1"/>
    <w:rsid w:val="00F97D40"/>
    <w:rsid w:val="00FA4F1D"/>
    <w:rsid w:val="00FB2947"/>
    <w:rsid w:val="00FD4BDF"/>
    <w:rsid w:val="00FE15D9"/>
    <w:rsid w:val="00FE5730"/>
    <w:rsid w:val="185CD65E"/>
    <w:rsid w:val="19BFF437"/>
    <w:rsid w:val="2DCD86C9"/>
    <w:rsid w:val="46C6F59C"/>
    <w:rsid w:val="47048C20"/>
    <w:rsid w:val="6808843C"/>
    <w:rsid w:val="7143028C"/>
    <w:rsid w:val="747A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48399"/>
  <w15:docId w15:val="{F2325A94-5FAC-41C8-9C20-9DC818C3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1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01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1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6A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4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F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63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F463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0A0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80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5E7"/>
  </w:style>
  <w:style w:type="paragraph" w:styleId="Footer">
    <w:name w:val="footer"/>
    <w:basedOn w:val="Normal"/>
    <w:link w:val="FooterChar"/>
    <w:uiPriority w:val="99"/>
    <w:unhideWhenUsed/>
    <w:rsid w:val="00280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6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eeds365.sharepoint.com/sites/LOCOMOTIONStudySharePoint/11%20LOCOMOTION/QIC%202%20Clinics/Service%20Evaluation%20project.%20ICHT-Herts-Cardiff/Quantitative%20data/Analysis%20plan%20-%20final%2017.06.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hs-my.sharepoint.com/personal/cassie_lee1_nhs_net/Documents/Post-Covid%20Syndrome/ICHT/PCAC%20Service%20evaluation/Data/Results/Analysis%20plan%20-%20final%2012.08.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nhs-my.sharepoint.com/personal/cassie_lee1_nhs_net/Documents/Post-Covid%20Syndrome/ICHT/PCAC%20Service%20evaluation/Data/Results/Analysis%20plan%20-%20final%2012.08.2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ssl\AppData\Roaming\Microsoft\Excel\Analysis%2520plan%2520-%2520final%252012.08%20(version%201).xlsb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leeds365.sharepoint.com/sites/LOCOMOTIONStudySharePoint/11%20LOCOMOTION/QIC%202%20Clinics/Service%20Evaluation%20project.%20ICHT-Herts-Cardiff/Quantitative%20data/Analysis%20plan%20-%20final%2017.06.2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leeds365.sharepoint.com/sites/LOCOMOTIONStudySharePoint/11%20LOCOMOTION/QIC%202%20Clinics/Service%20Evaluation%20project.%20ICHT-Herts-Cardiff/Quantitative%20data/Analysis%20plan%20-%20final%2017.06.2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Analysis plan - final 17.06.24.xlsx]PCFS PIVOTS!PivotTable18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PCFS</a:t>
            </a:r>
            <a:r>
              <a:rPr lang="en-US" sz="1100" baseline="0"/>
              <a:t> by year of initial assessment 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5.4407870508391354E-2"/>
          <c:y val="0.1160763888888889"/>
          <c:w val="0.63007628500780377"/>
          <c:h val="0.8036518482064741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CFS PIVOTS'!$B$67:$B$68</c:f>
              <c:strCache>
                <c:ptCount val="1"/>
                <c:pt idx="0">
                  <c:v>0 = No functional limitations: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CFS PIVOTS'!$A$69:$A$73</c:f>
              <c:strCache>
                <c:ptCount val="4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</c:strCache>
            </c:strRef>
          </c:cat>
          <c:val>
            <c:numRef>
              <c:f>'PCFS PIVOTS'!$B$69:$B$73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4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C3-4957-B327-8CAA518278B2}"/>
            </c:ext>
          </c:extLst>
        </c:ser>
        <c:ser>
          <c:idx val="1"/>
          <c:order val="1"/>
          <c:tx>
            <c:strRef>
              <c:f>'PCFS PIVOTS'!$C$67:$C$68</c:f>
              <c:strCache>
                <c:ptCount val="1"/>
                <c:pt idx="0">
                  <c:v>1 = Negligible functional limitations.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CFS PIVOTS'!$A$69:$A$73</c:f>
              <c:strCache>
                <c:ptCount val="4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</c:strCache>
            </c:strRef>
          </c:cat>
          <c:val>
            <c:numRef>
              <c:f>'PCFS PIVOTS'!$C$69:$C$73</c:f>
              <c:numCache>
                <c:formatCode>General</c:formatCode>
                <c:ptCount val="4"/>
                <c:pt idx="0">
                  <c:v>4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C3-4957-B327-8CAA518278B2}"/>
            </c:ext>
          </c:extLst>
        </c:ser>
        <c:ser>
          <c:idx val="2"/>
          <c:order val="2"/>
          <c:tx>
            <c:strRef>
              <c:f>'PCFS PIVOTS'!$D$67:$D$68</c:f>
              <c:strCache>
                <c:ptCount val="1"/>
                <c:pt idx="0">
                  <c:v>2 = Slight functional limitations.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CFS PIVOTS'!$A$69:$A$73</c:f>
              <c:strCache>
                <c:ptCount val="4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</c:strCache>
            </c:strRef>
          </c:cat>
          <c:val>
            <c:numRef>
              <c:f>'PCFS PIVOTS'!$D$69:$D$73</c:f>
              <c:numCache>
                <c:formatCode>General</c:formatCode>
                <c:ptCount val="4"/>
                <c:pt idx="0">
                  <c:v>13</c:v>
                </c:pt>
                <c:pt idx="1">
                  <c:v>9</c:v>
                </c:pt>
                <c:pt idx="2">
                  <c:v>22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C3-4957-B327-8CAA518278B2}"/>
            </c:ext>
          </c:extLst>
        </c:ser>
        <c:ser>
          <c:idx val="3"/>
          <c:order val="3"/>
          <c:tx>
            <c:strRef>
              <c:f>'PCFS PIVOTS'!$E$67:$E$68</c:f>
              <c:strCache>
                <c:ptCount val="1"/>
                <c:pt idx="0">
                  <c:v>3 = Moderate functional limitations. 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CFS PIVOTS'!$A$69:$A$73</c:f>
              <c:strCache>
                <c:ptCount val="4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</c:strCache>
            </c:strRef>
          </c:cat>
          <c:val>
            <c:numRef>
              <c:f>'PCFS PIVOTS'!$E$69:$E$73</c:f>
              <c:numCache>
                <c:formatCode>General</c:formatCode>
                <c:ptCount val="4"/>
                <c:pt idx="0">
                  <c:v>10</c:v>
                </c:pt>
                <c:pt idx="1">
                  <c:v>15</c:v>
                </c:pt>
                <c:pt idx="2">
                  <c:v>36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CC3-4957-B327-8CAA518278B2}"/>
            </c:ext>
          </c:extLst>
        </c:ser>
        <c:ser>
          <c:idx val="4"/>
          <c:order val="4"/>
          <c:tx>
            <c:strRef>
              <c:f>'PCFS PIVOTS'!$F$67:$F$68</c:f>
              <c:strCache>
                <c:ptCount val="1"/>
                <c:pt idx="0">
                  <c:v>4 = Severe functional limitations. 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strRef>
              <c:f>'PCFS PIVOTS'!$A$69:$A$73</c:f>
              <c:strCache>
                <c:ptCount val="4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</c:strCache>
            </c:strRef>
          </c:cat>
          <c:val>
            <c:numRef>
              <c:f>'PCFS PIVOTS'!$F$69:$F$73</c:f>
              <c:numCache>
                <c:formatCode>General</c:formatCode>
                <c:ptCount val="4"/>
                <c:pt idx="0">
                  <c:v>2</c:v>
                </c:pt>
                <c:pt idx="1">
                  <c:v>8</c:v>
                </c:pt>
                <c:pt idx="2">
                  <c:v>12</c:v>
                </c:pt>
                <c:pt idx="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CC3-4957-B327-8CAA518278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2842240"/>
        <c:axId val="242872704"/>
      </c:barChart>
      <c:catAx>
        <c:axId val="242842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872704"/>
        <c:crosses val="autoZero"/>
        <c:auto val="1"/>
        <c:lblAlgn val="ctr"/>
        <c:lblOffset val="100"/>
        <c:noMultiLvlLbl val="0"/>
      </c:catAx>
      <c:valAx>
        <c:axId val="242872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842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898304193044903"/>
          <c:y val="0.2980533683289589"/>
          <c:w val="0.27765392911632147"/>
          <c:h val="0.481774934383202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Average of duration of LC in</a:t>
            </a:r>
            <a:r>
              <a:rPr lang="en-US" sz="1100" baseline="0"/>
              <a:t> days by PCFS category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PCFS PIVOTS'!$A$333</c:f>
              <c:strCache>
                <c:ptCount val="1"/>
                <c:pt idx="0">
                  <c:v>Average of Duration of LC (NUMBER)</c:v>
                </c:pt>
              </c:strCache>
            </c:strRef>
          </c:tx>
          <c:spPr>
            <a:solidFill>
              <a:schemeClr val="accent2"/>
            </a:solidFill>
            <a:ln w="25400"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CFS PIVOTS'!$B$334:$E$334</c:f>
                <c:numCache>
                  <c:formatCode>General</c:formatCode>
                  <c:ptCount val="4"/>
                  <c:pt idx="0">
                    <c:v>274.54011457308712</c:v>
                  </c:pt>
                  <c:pt idx="1">
                    <c:v>281.19247826566584</c:v>
                  </c:pt>
                  <c:pt idx="2">
                    <c:v>280.48978498426544</c:v>
                  </c:pt>
                  <c:pt idx="3">
                    <c:v>255.38521951128592</c:v>
                  </c:pt>
                </c:numCache>
                <c:extLst/>
              </c:numRef>
            </c:plus>
            <c:minus>
              <c:numRef>
                <c:f>'PCFS PIVOTS'!$B$334:$E$334</c:f>
                <c:numCache>
                  <c:formatCode>General</c:formatCode>
                  <c:ptCount val="4"/>
                  <c:pt idx="0">
                    <c:v>274.54011457308712</c:v>
                  </c:pt>
                  <c:pt idx="1">
                    <c:v>281.19247826566584</c:v>
                  </c:pt>
                  <c:pt idx="2">
                    <c:v>280.48978498426544</c:v>
                  </c:pt>
                  <c:pt idx="3">
                    <c:v>255.38521951128592</c:v>
                  </c:pt>
                </c:numCache>
                <c:extLst/>
              </c:numRef>
            </c:minus>
            <c:spPr>
              <a:noFill/>
              <a:ln w="25400" cap="sq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CFS PIVOTS'!$B$331:$E$331</c:f>
              <c:strCache>
                <c:ptCount val="4"/>
                <c:pt idx="0">
                  <c:v>0  and 1 combined (No/Negliable functional limitations) </c:v>
                </c:pt>
                <c:pt idx="1">
                  <c:v>2 = Slight functional limitations.</c:v>
                </c:pt>
                <c:pt idx="2">
                  <c:v>3 = Moderate functional limitations. </c:v>
                </c:pt>
                <c:pt idx="3">
                  <c:v>4 = Severe functional limitations. </c:v>
                </c:pt>
              </c:strCache>
              <c:extLst/>
            </c:strRef>
          </c:cat>
          <c:val>
            <c:numRef>
              <c:f>'PCFS PIVOTS'!$B$333:$E$333</c:f>
              <c:numCache>
                <c:formatCode>0.00</c:formatCode>
                <c:ptCount val="4"/>
                <c:pt idx="0">
                  <c:v>1168.7058823529412</c:v>
                </c:pt>
                <c:pt idx="1">
                  <c:v>1229.8823529411766</c:v>
                </c:pt>
                <c:pt idx="2">
                  <c:v>1195.3030303030303</c:v>
                </c:pt>
                <c:pt idx="3">
                  <c:v>1217.099999999999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C0FE-4BF4-819C-2290866B79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2977408"/>
        <c:axId val="242979584"/>
      </c:barChart>
      <c:catAx>
        <c:axId val="24297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ost Covid</a:t>
                </a:r>
                <a:r>
                  <a:rPr lang="en-GB" baseline="0"/>
                  <a:t> </a:t>
                </a:r>
                <a:r>
                  <a:rPr lang="en-GB"/>
                  <a:t>Functinal Status Catego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979584"/>
        <c:crosses val="autoZero"/>
        <c:auto val="1"/>
        <c:lblAlgn val="ctr"/>
        <c:lblOffset val="100"/>
        <c:noMultiLvlLbl val="1"/>
      </c:catAx>
      <c:valAx>
        <c:axId val="242979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</a:t>
                </a:r>
                <a:r>
                  <a:rPr lang="en-US" baseline="0"/>
                  <a:t> duration of LC in day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977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Analysis plan - final 12.08.24.xlsx]RECEIVING CARE PIVOTS!PivotTable19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Services</a:t>
            </a:r>
            <a:r>
              <a:rPr lang="en-GB" sz="1100" baseline="0"/>
              <a:t> providing care, over time since initally assessed at a LC service </a:t>
            </a:r>
            <a:endParaRPr lang="en-GB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4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2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2">
              <a:lumMod val="40000"/>
              <a:lumOff val="6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6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4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2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2">
              <a:lumMod val="40000"/>
              <a:lumOff val="6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6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4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2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2">
              <a:lumMod val="40000"/>
              <a:lumOff val="6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spPr>
          <a:solidFill>
            <a:schemeClr val="accent6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RECEIVING CARE PIVOTS'!$B$266</c:f>
              <c:strCache>
                <c:ptCount val="1"/>
                <c:pt idx="0">
                  <c:v>Sum of NHS - Physical health servic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RECEIVING CARE PIVOTS'!$A$267:$A$274</c:f>
              <c:strCache>
                <c:ptCount val="7"/>
                <c:pt idx="0">
                  <c:v>less than 6 months</c:v>
                </c:pt>
                <c:pt idx="1">
                  <c:v>6-12 months</c:v>
                </c:pt>
                <c:pt idx="2">
                  <c:v>12-18 months</c:v>
                </c:pt>
                <c:pt idx="3">
                  <c:v>18-24 months</c:v>
                </c:pt>
                <c:pt idx="4">
                  <c:v>24-30 months</c:v>
                </c:pt>
                <c:pt idx="5">
                  <c:v>30-36 months</c:v>
                </c:pt>
                <c:pt idx="6">
                  <c:v>more than 3y</c:v>
                </c:pt>
              </c:strCache>
            </c:strRef>
          </c:cat>
          <c:val>
            <c:numRef>
              <c:f>'RECEIVING CARE PIVOTS'!$B$267:$B$274</c:f>
              <c:numCache>
                <c:formatCode>General</c:formatCode>
                <c:ptCount val="7"/>
                <c:pt idx="0">
                  <c:v>7</c:v>
                </c:pt>
                <c:pt idx="1">
                  <c:v>8</c:v>
                </c:pt>
                <c:pt idx="2">
                  <c:v>11</c:v>
                </c:pt>
                <c:pt idx="3">
                  <c:v>10</c:v>
                </c:pt>
                <c:pt idx="4">
                  <c:v>2</c:v>
                </c:pt>
                <c:pt idx="5">
                  <c:v>4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F5-40D6-8107-F7782293324A}"/>
            </c:ext>
          </c:extLst>
        </c:ser>
        <c:ser>
          <c:idx val="1"/>
          <c:order val="1"/>
          <c:tx>
            <c:strRef>
              <c:f>'RECEIVING CARE PIVOTS'!$C$266</c:f>
              <c:strCache>
                <c:ptCount val="1"/>
                <c:pt idx="0">
                  <c:v>Sum of NHS - Mental health services 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RECEIVING CARE PIVOTS'!$A$267:$A$274</c:f>
              <c:strCache>
                <c:ptCount val="7"/>
                <c:pt idx="0">
                  <c:v>less than 6 months</c:v>
                </c:pt>
                <c:pt idx="1">
                  <c:v>6-12 months</c:v>
                </c:pt>
                <c:pt idx="2">
                  <c:v>12-18 months</c:v>
                </c:pt>
                <c:pt idx="3">
                  <c:v>18-24 months</c:v>
                </c:pt>
                <c:pt idx="4">
                  <c:v>24-30 months</c:v>
                </c:pt>
                <c:pt idx="5">
                  <c:v>30-36 months</c:v>
                </c:pt>
                <c:pt idx="6">
                  <c:v>more than 3y</c:v>
                </c:pt>
              </c:strCache>
            </c:strRef>
          </c:cat>
          <c:val>
            <c:numRef>
              <c:f>'RECEIVING CARE PIVOTS'!$C$267:$C$274</c:f>
              <c:numCache>
                <c:formatCode>General</c:formatCode>
                <c:ptCount val="7"/>
                <c:pt idx="0">
                  <c:v>3</c:v>
                </c:pt>
                <c:pt idx="1">
                  <c:v>3</c:v>
                </c:pt>
                <c:pt idx="2">
                  <c:v>4</c:v>
                </c:pt>
                <c:pt idx="3">
                  <c:v>4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F5-40D6-8107-F7782293324A}"/>
            </c:ext>
          </c:extLst>
        </c:ser>
        <c:ser>
          <c:idx val="2"/>
          <c:order val="2"/>
          <c:tx>
            <c:strRef>
              <c:f>'RECEIVING CARE PIVOTS'!$D$266</c:f>
              <c:strCache>
                <c:ptCount val="1"/>
                <c:pt idx="0">
                  <c:v>Sum of Private - Physical Health 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RECEIVING CARE PIVOTS'!$A$267:$A$274</c:f>
              <c:strCache>
                <c:ptCount val="7"/>
                <c:pt idx="0">
                  <c:v>less than 6 months</c:v>
                </c:pt>
                <c:pt idx="1">
                  <c:v>6-12 months</c:v>
                </c:pt>
                <c:pt idx="2">
                  <c:v>12-18 months</c:v>
                </c:pt>
                <c:pt idx="3">
                  <c:v>18-24 months</c:v>
                </c:pt>
                <c:pt idx="4">
                  <c:v>24-30 months</c:v>
                </c:pt>
                <c:pt idx="5">
                  <c:v>30-36 months</c:v>
                </c:pt>
                <c:pt idx="6">
                  <c:v>more than 3y</c:v>
                </c:pt>
              </c:strCache>
            </c:strRef>
          </c:cat>
          <c:val>
            <c:numRef>
              <c:f>'RECEIVING CARE PIVOTS'!$D$267:$D$274</c:f>
              <c:numCache>
                <c:formatCode>General</c:formatCode>
                <c:ptCount val="7"/>
                <c:pt idx="0">
                  <c:v>3</c:v>
                </c:pt>
                <c:pt idx="1">
                  <c:v>3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DF5-40D6-8107-F7782293324A}"/>
            </c:ext>
          </c:extLst>
        </c:ser>
        <c:ser>
          <c:idx val="3"/>
          <c:order val="3"/>
          <c:tx>
            <c:strRef>
              <c:f>'RECEIVING CARE PIVOTS'!$E$266</c:f>
              <c:strCache>
                <c:ptCount val="1"/>
                <c:pt idx="0">
                  <c:v>Sum of Private - Mental Health 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RECEIVING CARE PIVOTS'!$A$267:$A$274</c:f>
              <c:strCache>
                <c:ptCount val="7"/>
                <c:pt idx="0">
                  <c:v>less than 6 months</c:v>
                </c:pt>
                <c:pt idx="1">
                  <c:v>6-12 months</c:v>
                </c:pt>
                <c:pt idx="2">
                  <c:v>12-18 months</c:v>
                </c:pt>
                <c:pt idx="3">
                  <c:v>18-24 months</c:v>
                </c:pt>
                <c:pt idx="4">
                  <c:v>24-30 months</c:v>
                </c:pt>
                <c:pt idx="5">
                  <c:v>30-36 months</c:v>
                </c:pt>
                <c:pt idx="6">
                  <c:v>more than 3y</c:v>
                </c:pt>
              </c:strCache>
            </c:strRef>
          </c:cat>
          <c:val>
            <c:numRef>
              <c:f>'RECEIVING CARE PIVOTS'!$E$267:$E$274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DF5-40D6-8107-F7782293324A}"/>
            </c:ext>
          </c:extLst>
        </c:ser>
        <c:ser>
          <c:idx val="4"/>
          <c:order val="4"/>
          <c:tx>
            <c:strRef>
              <c:f>'RECEIVING CARE PIVOTS'!$F$266</c:f>
              <c:strCache>
                <c:ptCount val="1"/>
                <c:pt idx="0">
                  <c:v>Sum of Private - alternative treatment 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RECEIVING CARE PIVOTS'!$A$267:$A$274</c:f>
              <c:strCache>
                <c:ptCount val="7"/>
                <c:pt idx="0">
                  <c:v>less than 6 months</c:v>
                </c:pt>
                <c:pt idx="1">
                  <c:v>6-12 months</c:v>
                </c:pt>
                <c:pt idx="2">
                  <c:v>12-18 months</c:v>
                </c:pt>
                <c:pt idx="3">
                  <c:v>18-24 months</c:v>
                </c:pt>
                <c:pt idx="4">
                  <c:v>24-30 months</c:v>
                </c:pt>
                <c:pt idx="5">
                  <c:v>30-36 months</c:v>
                </c:pt>
                <c:pt idx="6">
                  <c:v>more than 3y</c:v>
                </c:pt>
              </c:strCache>
            </c:strRef>
          </c:cat>
          <c:val>
            <c:numRef>
              <c:f>'RECEIVING CARE PIVOTS'!$F$267:$F$274</c:f>
              <c:numCache>
                <c:formatCode>General</c:formatCode>
                <c:ptCount val="7"/>
                <c:pt idx="0">
                  <c:v>5</c:v>
                </c:pt>
                <c:pt idx="1">
                  <c:v>5</c:v>
                </c:pt>
                <c:pt idx="2">
                  <c:v>0</c:v>
                </c:pt>
                <c:pt idx="3">
                  <c:v>4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DF5-40D6-8107-F7782293324A}"/>
            </c:ext>
          </c:extLst>
        </c:ser>
        <c:ser>
          <c:idx val="5"/>
          <c:order val="5"/>
          <c:tx>
            <c:strRef>
              <c:f>'RECEIVING CARE PIVOTS'!$G$266</c:f>
              <c:strCache>
                <c:ptCount val="1"/>
                <c:pt idx="0">
                  <c:v>Sum of ENO (Non-NHS partner)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RECEIVING CARE PIVOTS'!$A$267:$A$274</c:f>
              <c:strCache>
                <c:ptCount val="7"/>
                <c:pt idx="0">
                  <c:v>less than 6 months</c:v>
                </c:pt>
                <c:pt idx="1">
                  <c:v>6-12 months</c:v>
                </c:pt>
                <c:pt idx="2">
                  <c:v>12-18 months</c:v>
                </c:pt>
                <c:pt idx="3">
                  <c:v>18-24 months</c:v>
                </c:pt>
                <c:pt idx="4">
                  <c:v>24-30 months</c:v>
                </c:pt>
                <c:pt idx="5">
                  <c:v>30-36 months</c:v>
                </c:pt>
                <c:pt idx="6">
                  <c:v>more than 3y</c:v>
                </c:pt>
              </c:strCache>
            </c:strRef>
          </c:cat>
          <c:val>
            <c:numRef>
              <c:f>'RECEIVING CARE PIVOTS'!$G$267:$G$274</c:f>
              <c:numCache>
                <c:formatCode>General</c:formatCode>
                <c:ptCount val="7"/>
                <c:pt idx="0">
                  <c:v>2</c:v>
                </c:pt>
                <c:pt idx="1">
                  <c:v>2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DF5-40D6-8107-F7782293324A}"/>
            </c:ext>
          </c:extLst>
        </c:ser>
        <c:ser>
          <c:idx val="6"/>
          <c:order val="6"/>
          <c:tx>
            <c:strRef>
              <c:f>'RECEIVING CARE PIVOTS'!$H$266</c:f>
              <c:strCache>
                <c:ptCount val="1"/>
                <c:pt idx="0">
                  <c:v>Sum of Involved in research for Long Covi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RECEIVING CARE PIVOTS'!$A$267:$A$274</c:f>
              <c:strCache>
                <c:ptCount val="7"/>
                <c:pt idx="0">
                  <c:v>less than 6 months</c:v>
                </c:pt>
                <c:pt idx="1">
                  <c:v>6-12 months</c:v>
                </c:pt>
                <c:pt idx="2">
                  <c:v>12-18 months</c:v>
                </c:pt>
                <c:pt idx="3">
                  <c:v>18-24 months</c:v>
                </c:pt>
                <c:pt idx="4">
                  <c:v>24-30 months</c:v>
                </c:pt>
                <c:pt idx="5">
                  <c:v>30-36 months</c:v>
                </c:pt>
                <c:pt idx="6">
                  <c:v>more than 3y</c:v>
                </c:pt>
              </c:strCache>
            </c:strRef>
          </c:cat>
          <c:val>
            <c:numRef>
              <c:f>'RECEIVING CARE PIVOTS'!$H$267:$H$274</c:f>
              <c:numCache>
                <c:formatCode>General</c:formatCode>
                <c:ptCount val="7"/>
                <c:pt idx="0">
                  <c:v>3</c:v>
                </c:pt>
                <c:pt idx="1">
                  <c:v>0</c:v>
                </c:pt>
                <c:pt idx="2">
                  <c:v>1</c:v>
                </c:pt>
                <c:pt idx="3">
                  <c:v>3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DF5-40D6-8107-F778229332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62910336"/>
        <c:axId val="262912256"/>
      </c:barChart>
      <c:catAx>
        <c:axId val="262910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uration since iniital assess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2912256"/>
        <c:crosses val="autoZero"/>
        <c:auto val="1"/>
        <c:lblAlgn val="ctr"/>
        <c:lblOffset val="100"/>
        <c:noMultiLvlLbl val="0"/>
      </c:catAx>
      <c:valAx>
        <c:axId val="262912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respond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2910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ymptoms '!$B$49</c:f>
              <c:strCache>
                <c:ptCount val="1"/>
                <c:pt idx="0">
                  <c:v>1 = Negligible functional limitations (n=27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ymptoms '!$A$50:$A$61</c:f>
              <c:strCache>
                <c:ptCount val="12"/>
                <c:pt idx="0">
                  <c:v> Fatigue</c:v>
                </c:pt>
                <c:pt idx="1">
                  <c:v> Cognitive dysfunction</c:v>
                </c:pt>
                <c:pt idx="2">
                  <c:v> Breathlessness or wheezing</c:v>
                </c:pt>
                <c:pt idx="3">
                  <c:v> Joint or muscle pain</c:v>
                </c:pt>
                <c:pt idx="4">
                  <c:v> Mental health combined</c:v>
                </c:pt>
                <c:pt idx="5">
                  <c:v> Sleep disturbance(s)</c:v>
                </c:pt>
                <c:pt idx="6">
                  <c:v> Chest pain</c:v>
                </c:pt>
                <c:pt idx="7">
                  <c:v> Palpitations</c:v>
                </c:pt>
                <c:pt idx="8">
                  <c:v> Headache</c:v>
                </c:pt>
                <c:pt idx="9">
                  <c:v> Dizziness or vertigo</c:v>
                </c:pt>
                <c:pt idx="10">
                  <c:v> Mobility problems</c:v>
                </c:pt>
                <c:pt idx="11">
                  <c:v> Reduced / altered smell / taste</c:v>
                </c:pt>
              </c:strCache>
            </c:strRef>
          </c:cat>
          <c:val>
            <c:numRef>
              <c:f>'Symptoms '!$B$50:$B$61</c:f>
              <c:numCache>
                <c:formatCode>0.0%</c:formatCode>
                <c:ptCount val="12"/>
                <c:pt idx="0">
                  <c:v>0.51851851851851849</c:v>
                </c:pt>
                <c:pt idx="1">
                  <c:v>0.22222222222222221</c:v>
                </c:pt>
                <c:pt idx="2">
                  <c:v>0.44444444444444442</c:v>
                </c:pt>
                <c:pt idx="3">
                  <c:v>0.18518518518518517</c:v>
                </c:pt>
                <c:pt idx="4">
                  <c:v>0.18518518518518517</c:v>
                </c:pt>
                <c:pt idx="5">
                  <c:v>0.22222222222222221</c:v>
                </c:pt>
                <c:pt idx="6">
                  <c:v>0.33333333333333331</c:v>
                </c:pt>
                <c:pt idx="7">
                  <c:v>7.407407407407407E-2</c:v>
                </c:pt>
                <c:pt idx="8">
                  <c:v>0.1111111111111111</c:v>
                </c:pt>
                <c:pt idx="9">
                  <c:v>7.407407407407407E-2</c:v>
                </c:pt>
                <c:pt idx="10">
                  <c:v>0</c:v>
                </c:pt>
                <c:pt idx="11">
                  <c:v>0.1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66-4B85-9A77-B1C5E18539D0}"/>
            </c:ext>
          </c:extLst>
        </c:ser>
        <c:ser>
          <c:idx val="1"/>
          <c:order val="1"/>
          <c:tx>
            <c:strRef>
              <c:f>'Symptoms '!$C$49</c:f>
              <c:strCache>
                <c:ptCount val="1"/>
                <c:pt idx="0">
                  <c:v>2 = Slight functional limitations (n=76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ymptoms '!$A$50:$A$61</c:f>
              <c:strCache>
                <c:ptCount val="12"/>
                <c:pt idx="0">
                  <c:v> Fatigue</c:v>
                </c:pt>
                <c:pt idx="1">
                  <c:v> Cognitive dysfunction</c:v>
                </c:pt>
                <c:pt idx="2">
                  <c:v> Breathlessness or wheezing</c:v>
                </c:pt>
                <c:pt idx="3">
                  <c:v> Joint or muscle pain</c:v>
                </c:pt>
                <c:pt idx="4">
                  <c:v> Mental health combined</c:v>
                </c:pt>
                <c:pt idx="5">
                  <c:v> Sleep disturbance(s)</c:v>
                </c:pt>
                <c:pt idx="6">
                  <c:v> Chest pain</c:v>
                </c:pt>
                <c:pt idx="7">
                  <c:v> Palpitations</c:v>
                </c:pt>
                <c:pt idx="8">
                  <c:v> Headache</c:v>
                </c:pt>
                <c:pt idx="9">
                  <c:v> Dizziness or vertigo</c:v>
                </c:pt>
                <c:pt idx="10">
                  <c:v> Mobility problems</c:v>
                </c:pt>
                <c:pt idx="11">
                  <c:v> Reduced / altered smell / taste</c:v>
                </c:pt>
              </c:strCache>
            </c:strRef>
          </c:cat>
          <c:val>
            <c:numRef>
              <c:f>'Symptoms '!$C$50:$C$61</c:f>
              <c:numCache>
                <c:formatCode>0.0%</c:formatCode>
                <c:ptCount val="12"/>
                <c:pt idx="0">
                  <c:v>0.81578947368421051</c:v>
                </c:pt>
                <c:pt idx="1">
                  <c:v>0.57894736842105265</c:v>
                </c:pt>
                <c:pt idx="2">
                  <c:v>0.36842105263157893</c:v>
                </c:pt>
                <c:pt idx="3">
                  <c:v>0.46052631578947367</c:v>
                </c:pt>
                <c:pt idx="4">
                  <c:v>0.28947368421052633</c:v>
                </c:pt>
                <c:pt idx="5">
                  <c:v>0.22368421052631579</c:v>
                </c:pt>
                <c:pt idx="6">
                  <c:v>0.11842105263157894</c:v>
                </c:pt>
                <c:pt idx="7">
                  <c:v>0.22368421052631579</c:v>
                </c:pt>
                <c:pt idx="8">
                  <c:v>0.13157894736842105</c:v>
                </c:pt>
                <c:pt idx="9">
                  <c:v>0.19736842105263158</c:v>
                </c:pt>
                <c:pt idx="10">
                  <c:v>6.5789473684210523E-2</c:v>
                </c:pt>
                <c:pt idx="11">
                  <c:v>0.171052631578947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66-4B85-9A77-B1C5E18539D0}"/>
            </c:ext>
          </c:extLst>
        </c:ser>
        <c:ser>
          <c:idx val="2"/>
          <c:order val="2"/>
          <c:tx>
            <c:strRef>
              <c:f>'Symptoms '!$D$49</c:f>
              <c:strCache>
                <c:ptCount val="1"/>
                <c:pt idx="0">
                  <c:v>3 = Moderate functional limitations (n=113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Symptoms '!$A$50:$A$61</c:f>
              <c:strCache>
                <c:ptCount val="12"/>
                <c:pt idx="0">
                  <c:v> Fatigue</c:v>
                </c:pt>
                <c:pt idx="1">
                  <c:v> Cognitive dysfunction</c:v>
                </c:pt>
                <c:pt idx="2">
                  <c:v> Breathlessness or wheezing</c:v>
                </c:pt>
                <c:pt idx="3">
                  <c:v> Joint or muscle pain</c:v>
                </c:pt>
                <c:pt idx="4">
                  <c:v> Mental health combined</c:v>
                </c:pt>
                <c:pt idx="5">
                  <c:v> Sleep disturbance(s)</c:v>
                </c:pt>
                <c:pt idx="6">
                  <c:v> Chest pain</c:v>
                </c:pt>
                <c:pt idx="7">
                  <c:v> Palpitations</c:v>
                </c:pt>
                <c:pt idx="8">
                  <c:v> Headache</c:v>
                </c:pt>
                <c:pt idx="9">
                  <c:v> Dizziness or vertigo</c:v>
                </c:pt>
                <c:pt idx="10">
                  <c:v> Mobility problems</c:v>
                </c:pt>
                <c:pt idx="11">
                  <c:v> Reduced / altered smell / taste</c:v>
                </c:pt>
              </c:strCache>
            </c:strRef>
          </c:cat>
          <c:val>
            <c:numRef>
              <c:f>'Symptoms '!$D$50:$D$61</c:f>
              <c:numCache>
                <c:formatCode>0.0%</c:formatCode>
                <c:ptCount val="12"/>
                <c:pt idx="0">
                  <c:v>0.89380530973451322</c:v>
                </c:pt>
                <c:pt idx="1">
                  <c:v>0.64601769911504425</c:v>
                </c:pt>
                <c:pt idx="2">
                  <c:v>0.46902654867256638</c:v>
                </c:pt>
                <c:pt idx="3">
                  <c:v>0.39823008849557523</c:v>
                </c:pt>
                <c:pt idx="4">
                  <c:v>0.33628318584070799</c:v>
                </c:pt>
                <c:pt idx="5">
                  <c:v>0.27433628318584069</c:v>
                </c:pt>
                <c:pt idx="6">
                  <c:v>0.1415929203539823</c:v>
                </c:pt>
                <c:pt idx="7">
                  <c:v>0.18584070796460178</c:v>
                </c:pt>
                <c:pt idx="8">
                  <c:v>0.19469026548672566</c:v>
                </c:pt>
                <c:pt idx="9">
                  <c:v>0.12389380530973451</c:v>
                </c:pt>
                <c:pt idx="10">
                  <c:v>0.22123893805309736</c:v>
                </c:pt>
                <c:pt idx="11">
                  <c:v>0.106194690265486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766-4B85-9A77-B1C5E18539D0}"/>
            </c:ext>
          </c:extLst>
        </c:ser>
        <c:ser>
          <c:idx val="3"/>
          <c:order val="3"/>
          <c:tx>
            <c:strRef>
              <c:f>'Symptoms '!$E$49</c:f>
              <c:strCache>
                <c:ptCount val="1"/>
                <c:pt idx="0">
                  <c:v>4 = Severe functional limitations (n=37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Symptoms '!$A$50:$A$61</c:f>
              <c:strCache>
                <c:ptCount val="12"/>
                <c:pt idx="0">
                  <c:v> Fatigue</c:v>
                </c:pt>
                <c:pt idx="1">
                  <c:v> Cognitive dysfunction</c:v>
                </c:pt>
                <c:pt idx="2">
                  <c:v> Breathlessness or wheezing</c:v>
                </c:pt>
                <c:pt idx="3">
                  <c:v> Joint or muscle pain</c:v>
                </c:pt>
                <c:pt idx="4">
                  <c:v> Mental health combined</c:v>
                </c:pt>
                <c:pt idx="5">
                  <c:v> Sleep disturbance(s)</c:v>
                </c:pt>
                <c:pt idx="6">
                  <c:v> Chest pain</c:v>
                </c:pt>
                <c:pt idx="7">
                  <c:v> Palpitations</c:v>
                </c:pt>
                <c:pt idx="8">
                  <c:v> Headache</c:v>
                </c:pt>
                <c:pt idx="9">
                  <c:v> Dizziness or vertigo</c:v>
                </c:pt>
                <c:pt idx="10">
                  <c:v> Mobility problems</c:v>
                </c:pt>
                <c:pt idx="11">
                  <c:v> Reduced / altered smell / taste</c:v>
                </c:pt>
              </c:strCache>
            </c:strRef>
          </c:cat>
          <c:val>
            <c:numRef>
              <c:f>'Symptoms '!$E$50:$E$61</c:f>
              <c:numCache>
                <c:formatCode>0.0%</c:formatCode>
                <c:ptCount val="12"/>
                <c:pt idx="0">
                  <c:v>0.89189189189189189</c:v>
                </c:pt>
                <c:pt idx="1">
                  <c:v>0.67567567567567566</c:v>
                </c:pt>
                <c:pt idx="2">
                  <c:v>0.48648648648648651</c:v>
                </c:pt>
                <c:pt idx="3">
                  <c:v>0.35135135135135137</c:v>
                </c:pt>
                <c:pt idx="4">
                  <c:v>0.35135135135135137</c:v>
                </c:pt>
                <c:pt idx="5">
                  <c:v>0.16216216216216217</c:v>
                </c:pt>
                <c:pt idx="6">
                  <c:v>0.29729729729729731</c:v>
                </c:pt>
                <c:pt idx="7">
                  <c:v>0.10810810810810811</c:v>
                </c:pt>
                <c:pt idx="8">
                  <c:v>0.1891891891891892</c:v>
                </c:pt>
                <c:pt idx="9">
                  <c:v>0.24324324324324326</c:v>
                </c:pt>
                <c:pt idx="10">
                  <c:v>0.29729729729729731</c:v>
                </c:pt>
                <c:pt idx="11">
                  <c:v>8.108108108108108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766-4B85-9A77-B1C5E18539D0}"/>
            </c:ext>
          </c:extLst>
        </c:ser>
        <c:ser>
          <c:idx val="4"/>
          <c:order val="4"/>
          <c:tx>
            <c:strRef>
              <c:f>'Symptoms '!$F$49</c:f>
              <c:strCache>
                <c:ptCount val="1"/>
                <c:pt idx="0">
                  <c:v>Combined total (n=253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ymptoms '!$A$50:$A$61</c:f>
              <c:strCache>
                <c:ptCount val="12"/>
                <c:pt idx="0">
                  <c:v> Fatigue</c:v>
                </c:pt>
                <c:pt idx="1">
                  <c:v> Cognitive dysfunction</c:v>
                </c:pt>
                <c:pt idx="2">
                  <c:v> Breathlessness or wheezing</c:v>
                </c:pt>
                <c:pt idx="3">
                  <c:v> Joint or muscle pain</c:v>
                </c:pt>
                <c:pt idx="4">
                  <c:v> Mental health combined</c:v>
                </c:pt>
                <c:pt idx="5">
                  <c:v> Sleep disturbance(s)</c:v>
                </c:pt>
                <c:pt idx="6">
                  <c:v> Chest pain</c:v>
                </c:pt>
                <c:pt idx="7">
                  <c:v> Palpitations</c:v>
                </c:pt>
                <c:pt idx="8">
                  <c:v> Headache</c:v>
                </c:pt>
                <c:pt idx="9">
                  <c:v> Dizziness or vertigo</c:v>
                </c:pt>
                <c:pt idx="10">
                  <c:v> Mobility problems</c:v>
                </c:pt>
                <c:pt idx="11">
                  <c:v> Reduced / altered smell / taste</c:v>
                </c:pt>
              </c:strCache>
            </c:strRef>
          </c:cat>
          <c:val>
            <c:numRef>
              <c:f>'Symptoms '!$F$50:$F$61</c:f>
              <c:numCache>
                <c:formatCode>0.0%</c:formatCode>
                <c:ptCount val="12"/>
                <c:pt idx="0">
                  <c:v>0.83003952569169959</c:v>
                </c:pt>
                <c:pt idx="1">
                  <c:v>0.58498023715415015</c:v>
                </c:pt>
                <c:pt idx="2">
                  <c:v>0.43873517786561267</c:v>
                </c:pt>
                <c:pt idx="3">
                  <c:v>0.38735177865612647</c:v>
                </c:pt>
                <c:pt idx="4">
                  <c:v>0.30830039525691699</c:v>
                </c:pt>
                <c:pt idx="5">
                  <c:v>0.23715415019762845</c:v>
                </c:pt>
                <c:pt idx="6">
                  <c:v>0.17786561264822134</c:v>
                </c:pt>
                <c:pt idx="7">
                  <c:v>0.17391304347826086</c:v>
                </c:pt>
                <c:pt idx="8">
                  <c:v>0.16600790513833993</c:v>
                </c:pt>
                <c:pt idx="9">
                  <c:v>0.15810276679841898</c:v>
                </c:pt>
                <c:pt idx="10">
                  <c:v>0.16205533596837945</c:v>
                </c:pt>
                <c:pt idx="11">
                  <c:v>0.12252964426877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766-4B85-9A77-B1C5E18539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7196704"/>
        <c:axId val="697197664"/>
      </c:barChart>
      <c:catAx>
        <c:axId val="697196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Symptoms</a:t>
                </a:r>
              </a:p>
            </c:rich>
          </c:tx>
          <c:layout>
            <c:manualLayout>
              <c:xMode val="edge"/>
              <c:yMode val="edge"/>
              <c:x val="0.49284576500148708"/>
              <c:y val="0.786247056536284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7197664"/>
        <c:crosses val="autoZero"/>
        <c:auto val="1"/>
        <c:lblAlgn val="ctr"/>
        <c:lblOffset val="100"/>
        <c:noMultiLvlLbl val="0"/>
      </c:catAx>
      <c:valAx>
        <c:axId val="697197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%</a:t>
                </a:r>
                <a:r>
                  <a:rPr lang="en-GB" b="1" baseline="0"/>
                  <a:t> of participants who repsond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719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Analysis plan - final 17.06.24.xlsx]PCFS PIVOTS!PivotTable3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Global Rate of Change by PCF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6.3215452821333298E-2"/>
          <c:y val="0.13935750516625964"/>
          <c:w val="0.64247327493103912"/>
          <c:h val="0.6433847019122609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CFS PIVOTS'!$B$49:$B$50</c:f>
              <c:strCache>
                <c:ptCount val="1"/>
                <c:pt idx="0">
                  <c:v>Making progress - even if sl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CFS PIVOTS'!$A$51:$A$55</c:f>
              <c:strCache>
                <c:ptCount val="4"/>
                <c:pt idx="0">
                  <c:v>1 = Negligible functional limitations.</c:v>
                </c:pt>
                <c:pt idx="1">
                  <c:v>2 = Slight functional limitations.</c:v>
                </c:pt>
                <c:pt idx="2">
                  <c:v>3 = Moderate functional limitations. </c:v>
                </c:pt>
                <c:pt idx="3">
                  <c:v>4 = Severe functional limitations. </c:v>
                </c:pt>
              </c:strCache>
            </c:strRef>
          </c:cat>
          <c:val>
            <c:numRef>
              <c:f>'PCFS PIVOTS'!$B$51:$B$55</c:f>
              <c:numCache>
                <c:formatCode>General</c:formatCode>
                <c:ptCount val="4"/>
                <c:pt idx="0">
                  <c:v>15</c:v>
                </c:pt>
                <c:pt idx="1">
                  <c:v>40</c:v>
                </c:pt>
                <c:pt idx="2">
                  <c:v>33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0D-4F6E-97E2-AF62FA71E011}"/>
            </c:ext>
          </c:extLst>
        </c:ser>
        <c:ser>
          <c:idx val="1"/>
          <c:order val="1"/>
          <c:tx>
            <c:strRef>
              <c:f>'PCFS PIVOTS'!$C$49:$C$50</c:f>
              <c:strCache>
                <c:ptCount val="1"/>
                <c:pt idx="0">
                  <c:v>Plateaued - no change 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CFS PIVOTS'!$A$51:$A$55</c:f>
              <c:strCache>
                <c:ptCount val="4"/>
                <c:pt idx="0">
                  <c:v>1 = Negligible functional limitations.</c:v>
                </c:pt>
                <c:pt idx="1">
                  <c:v>2 = Slight functional limitations.</c:v>
                </c:pt>
                <c:pt idx="2">
                  <c:v>3 = Moderate functional limitations. </c:v>
                </c:pt>
                <c:pt idx="3">
                  <c:v>4 = Severe functional limitations. </c:v>
                </c:pt>
              </c:strCache>
            </c:strRef>
          </c:cat>
          <c:val>
            <c:numRef>
              <c:f>'PCFS PIVOTS'!$C$51:$C$55</c:f>
              <c:numCache>
                <c:formatCode>General</c:formatCode>
                <c:ptCount val="4"/>
                <c:pt idx="0">
                  <c:v>9</c:v>
                </c:pt>
                <c:pt idx="1">
                  <c:v>33</c:v>
                </c:pt>
                <c:pt idx="2">
                  <c:v>48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0D-4F6E-97E2-AF62FA71E011}"/>
            </c:ext>
          </c:extLst>
        </c:ser>
        <c:ser>
          <c:idx val="2"/>
          <c:order val="2"/>
          <c:tx>
            <c:strRef>
              <c:f>'PCFS PIVOTS'!$D$49:$D$50</c:f>
              <c:strCache>
                <c:ptCount val="1"/>
                <c:pt idx="0">
                  <c:v>Worse - more symptoms, more infections, etc 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CFS PIVOTS'!$A$51:$A$55</c:f>
              <c:strCache>
                <c:ptCount val="4"/>
                <c:pt idx="0">
                  <c:v>1 = Negligible functional limitations.</c:v>
                </c:pt>
                <c:pt idx="1">
                  <c:v>2 = Slight functional limitations.</c:v>
                </c:pt>
                <c:pt idx="2">
                  <c:v>3 = Moderate functional limitations. </c:v>
                </c:pt>
                <c:pt idx="3">
                  <c:v>4 = Severe functional limitations. </c:v>
                </c:pt>
              </c:strCache>
            </c:strRef>
          </c:cat>
          <c:val>
            <c:numRef>
              <c:f>'PCFS PIVOTS'!$D$51:$D$55</c:f>
              <c:numCache>
                <c:formatCode>General</c:formatCode>
                <c:ptCount val="4"/>
                <c:pt idx="1">
                  <c:v>2</c:v>
                </c:pt>
                <c:pt idx="2">
                  <c:v>29</c:v>
                </c:pt>
                <c:pt idx="3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B0D-4F6E-97E2-AF62FA71E0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64558848"/>
        <c:axId val="264568832"/>
      </c:barChart>
      <c:catAx>
        <c:axId val="26455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4568832"/>
        <c:crosses val="autoZero"/>
        <c:auto val="1"/>
        <c:lblAlgn val="ctr"/>
        <c:lblOffset val="100"/>
        <c:noMultiLvlLbl val="0"/>
      </c:catAx>
      <c:valAx>
        <c:axId val="264568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4558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618899138938421"/>
          <c:y val="0.29514822764381582"/>
          <c:w val="0.24502216693332124"/>
          <c:h val="0.368164302588233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Analysis plan - final 17.06.24.xlsx]PCFS PIVOTS!PivotTable16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Global Rate of Change by year of initial assessment</a:t>
            </a:r>
            <a:endParaRPr lang="en-GB"/>
          </a:p>
        </c:rich>
      </c:tx>
      <c:layout>
        <c:manualLayout>
          <c:xMode val="edge"/>
          <c:yMode val="edge"/>
          <c:x val="0.10992129473733799"/>
          <c:y val="5.74712643678160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ivotFmts>
      <c:pivotFmt>
        <c:idx val="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</c:pivotFmt>
      <c:pivotFmt>
        <c:idx val="7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2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PCFS PIVOTS'!$B$58:$B$59</c:f>
              <c:strCache>
                <c:ptCount val="1"/>
                <c:pt idx="0">
                  <c:v>Making progress - even if sl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CFS PIVOTS'!$A$60:$A$64</c:f>
              <c:strCache>
                <c:ptCount val="4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</c:strCache>
            </c:strRef>
          </c:cat>
          <c:val>
            <c:numRef>
              <c:f>'PCFS PIVOTS'!$B$60:$B$64</c:f>
              <c:numCache>
                <c:formatCode>General</c:formatCode>
                <c:ptCount val="4"/>
                <c:pt idx="0">
                  <c:v>10</c:v>
                </c:pt>
                <c:pt idx="1">
                  <c:v>13</c:v>
                </c:pt>
                <c:pt idx="2">
                  <c:v>30</c:v>
                </c:pt>
                <c:pt idx="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5A-4C84-B35E-1CD2AB4713BD}"/>
            </c:ext>
          </c:extLst>
        </c:ser>
        <c:ser>
          <c:idx val="1"/>
          <c:order val="1"/>
          <c:tx>
            <c:strRef>
              <c:f>'PCFS PIVOTS'!$C$58:$C$59</c:f>
              <c:strCache>
                <c:ptCount val="1"/>
                <c:pt idx="0">
                  <c:v>Plateaued - no change 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CFS PIVOTS'!$A$60:$A$64</c:f>
              <c:strCache>
                <c:ptCount val="4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</c:strCache>
            </c:strRef>
          </c:cat>
          <c:val>
            <c:numRef>
              <c:f>'PCFS PIVOTS'!$C$60:$C$64</c:f>
              <c:numCache>
                <c:formatCode>General</c:formatCode>
                <c:ptCount val="4"/>
                <c:pt idx="0">
                  <c:v>13</c:v>
                </c:pt>
                <c:pt idx="1">
                  <c:v>16</c:v>
                </c:pt>
                <c:pt idx="2">
                  <c:v>28</c:v>
                </c:pt>
                <c:pt idx="3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5A-4C84-B35E-1CD2AB4713BD}"/>
            </c:ext>
          </c:extLst>
        </c:ser>
        <c:ser>
          <c:idx val="2"/>
          <c:order val="2"/>
          <c:tx>
            <c:strRef>
              <c:f>'PCFS PIVOTS'!$D$58:$D$59</c:f>
              <c:strCache>
                <c:ptCount val="1"/>
                <c:pt idx="0">
                  <c:v>Worse - more symptoms, more infections, etc 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CFS PIVOTS'!$A$60:$A$64</c:f>
              <c:strCache>
                <c:ptCount val="4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</c:strCache>
            </c:strRef>
          </c:cat>
          <c:val>
            <c:numRef>
              <c:f>'PCFS PIVOTS'!$D$60:$D$64</c:f>
              <c:numCache>
                <c:formatCode>General</c:formatCode>
                <c:ptCount val="4"/>
                <c:pt idx="0">
                  <c:v>5</c:v>
                </c:pt>
                <c:pt idx="1">
                  <c:v>6</c:v>
                </c:pt>
                <c:pt idx="2">
                  <c:v>15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25A-4C84-B35E-1CD2AB4713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3521408"/>
        <c:axId val="263522944"/>
      </c:barChart>
      <c:catAx>
        <c:axId val="2635214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3522944"/>
        <c:crosses val="autoZero"/>
        <c:auto val="1"/>
        <c:lblAlgn val="ctr"/>
        <c:lblOffset val="100"/>
        <c:noMultiLvlLbl val="0"/>
      </c:catAx>
      <c:valAx>
        <c:axId val="263522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3521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EE, Cassie (IMPERIAL COLLEGE HEALTHCARE NHS TRUST)</cp:lastModifiedBy>
  <cp:revision>2</cp:revision>
  <dcterms:created xsi:type="dcterms:W3CDTF">2025-07-30T13:23:00Z</dcterms:created>
  <dcterms:modified xsi:type="dcterms:W3CDTF">2025-09-11T08:44:00Z</dcterms:modified>
</cp:coreProperties>
</file>